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392B" w:rsidRDefault="0010392B" w:rsidP="0010392B">
      <w:pPr>
        <w:spacing w:after="0" w:line="240" w:lineRule="auto"/>
        <w:jc w:val="center"/>
        <w:rPr>
          <w:rFonts w:ascii="Times New Roman" w:eastAsiaTheme="majorEastAsia" w:hAnsi="Times New Roman" w:cstheme="majorBidi"/>
          <w:bCs/>
          <w:kern w:val="0"/>
          <w:sz w:val="24"/>
          <w:szCs w:val="26"/>
          <w:lang w:val="en-BE"/>
          <w14:ligatures w14:val="none"/>
        </w:rPr>
      </w:pPr>
      <w:r w:rsidRPr="0010392B">
        <w:rPr>
          <w:rFonts w:ascii="Times New Roman" w:eastAsiaTheme="majorEastAsia" w:hAnsi="Times New Roman" w:cstheme="majorBidi"/>
          <w:bCs/>
          <w:kern w:val="0"/>
          <w:sz w:val="24"/>
          <w:szCs w:val="26"/>
          <w:lang w:val="en-BE"/>
          <w14:ligatures w14:val="none"/>
        </w:rPr>
        <w:t>Supplementary Material for:</w:t>
      </w:r>
    </w:p>
    <w:p w:rsidR="0010392B" w:rsidRPr="0010392B" w:rsidRDefault="0010392B" w:rsidP="0010392B">
      <w:pPr>
        <w:spacing w:after="0" w:line="2400" w:lineRule="exact"/>
        <w:jc w:val="center"/>
        <w:rPr>
          <w:rFonts w:ascii="Times New Roman" w:eastAsiaTheme="majorEastAsia" w:hAnsi="Times New Roman" w:cstheme="majorBidi"/>
          <w:bCs/>
          <w:kern w:val="0"/>
          <w:sz w:val="24"/>
          <w:szCs w:val="26"/>
          <w:lang w:val="en-BE"/>
          <w14:ligatures w14:val="none"/>
        </w:rPr>
      </w:pPr>
    </w:p>
    <w:p w:rsidR="0010392B" w:rsidRPr="0010392B" w:rsidRDefault="0010392B" w:rsidP="0010392B">
      <w:pPr>
        <w:keepNext/>
        <w:keepLines/>
        <w:spacing w:before="240" w:after="240" w:line="480" w:lineRule="auto"/>
        <w:jc w:val="center"/>
        <w:outlineLvl w:val="0"/>
        <w:rPr>
          <w:rFonts w:ascii="Times New Roman" w:eastAsiaTheme="majorEastAsia" w:hAnsi="Times New Roman" w:cstheme="majorBidi"/>
          <w:b/>
          <w:kern w:val="0"/>
          <w:sz w:val="24"/>
          <w:szCs w:val="32"/>
          <w:lang w:val="en-US"/>
          <w14:ligatures w14:val="none"/>
        </w:rPr>
      </w:pPr>
      <w:r w:rsidRPr="0010392B">
        <w:rPr>
          <w:rFonts w:ascii="Times New Roman" w:eastAsiaTheme="majorEastAsia" w:hAnsi="Times New Roman" w:cstheme="majorBidi"/>
          <w:b/>
          <w:kern w:val="0"/>
          <w:sz w:val="24"/>
          <w:szCs w:val="32"/>
          <w:lang w:val="en-US"/>
          <w14:ligatures w14:val="none"/>
        </w:rPr>
        <w:t>Subjective memory measures: metamemory questionnaires currently in use</w:t>
      </w:r>
    </w:p>
    <w:p w:rsidR="0010392B" w:rsidRPr="0010392B" w:rsidRDefault="0010392B" w:rsidP="0010392B">
      <w:pPr>
        <w:spacing w:after="0" w:line="480" w:lineRule="auto"/>
        <w:jc w:val="center"/>
        <w:rPr>
          <w:rFonts w:ascii="Times New Roman" w:hAnsi="Times New Roman" w:cs="Times New Roman"/>
          <w:kern w:val="0"/>
          <w:sz w:val="24"/>
          <w:lang w:val="en-US"/>
          <w14:ligatures w14:val="none"/>
        </w:rPr>
      </w:pPr>
      <w:r w:rsidRPr="0010392B">
        <w:rPr>
          <w:rFonts w:ascii="Times New Roman" w:hAnsi="Times New Roman" w:cs="Times New Roman"/>
          <w:kern w:val="0"/>
          <w:sz w:val="24"/>
          <w:lang w:val="en-US"/>
          <w14:ligatures w14:val="none"/>
        </w:rPr>
        <w:t>Yashoda Gopi</w:t>
      </w:r>
      <w:r w:rsidRPr="0010392B">
        <w:rPr>
          <w:rFonts w:ascii="Times New Roman" w:hAnsi="Times New Roman" w:cs="Times New Roman"/>
          <w:kern w:val="0"/>
          <w:sz w:val="24"/>
          <w:vertAlign w:val="superscript"/>
          <w:lang w:val="en-GB"/>
          <w14:ligatures w14:val="none"/>
        </w:rPr>
        <w:t>†</w:t>
      </w:r>
      <w:r w:rsidRPr="0010392B">
        <w:rPr>
          <w:rFonts w:ascii="Times New Roman" w:hAnsi="Times New Roman" w:cs="Times New Roman"/>
          <w:kern w:val="0"/>
          <w:sz w:val="24"/>
          <w:lang w:val="en-US"/>
          <w14:ligatures w14:val="none"/>
        </w:rPr>
        <w:t xml:space="preserve"> &amp; Christopher R. Madan</w:t>
      </w:r>
    </w:p>
    <w:p w:rsidR="0010392B" w:rsidRPr="0010392B" w:rsidRDefault="0010392B" w:rsidP="0010392B">
      <w:pPr>
        <w:spacing w:after="0" w:line="480" w:lineRule="auto"/>
        <w:jc w:val="center"/>
        <w:rPr>
          <w:rFonts w:ascii="Times New Roman" w:hAnsi="Times New Roman" w:cs="Times New Roman"/>
          <w:kern w:val="0"/>
          <w:sz w:val="24"/>
          <w:lang w:val="en-US"/>
          <w14:ligatures w14:val="none"/>
        </w:rPr>
      </w:pPr>
      <w:r w:rsidRPr="0010392B">
        <w:rPr>
          <w:rFonts w:ascii="Times New Roman" w:hAnsi="Times New Roman" w:cs="Times New Roman"/>
          <w:kern w:val="0"/>
          <w:sz w:val="24"/>
          <w:lang w:val="en-US"/>
          <w14:ligatures w14:val="none"/>
        </w:rPr>
        <w:t>School of Psychology, University of Nottingham, Nottingham, UK</w:t>
      </w:r>
    </w:p>
    <w:p w:rsidR="0010392B" w:rsidRPr="0010392B" w:rsidRDefault="0010392B" w:rsidP="0010392B">
      <w:pPr>
        <w:spacing w:after="0" w:line="480" w:lineRule="auto"/>
        <w:rPr>
          <w:rFonts w:ascii="Times New Roman" w:eastAsiaTheme="minorEastAsia" w:hAnsi="Times New Roman" w:cs="Times New Roman"/>
          <w:kern w:val="0"/>
          <w:sz w:val="24"/>
          <w:szCs w:val="24"/>
          <w:lang w:val="en-US"/>
          <w14:ligatures w14:val="none"/>
        </w:rPr>
      </w:pPr>
    </w:p>
    <w:p w:rsidR="0010392B" w:rsidRPr="0010392B" w:rsidRDefault="0010392B" w:rsidP="0010392B">
      <w:pPr>
        <w:spacing w:after="0" w:line="480" w:lineRule="auto"/>
        <w:rPr>
          <w:rFonts w:ascii="Times New Roman" w:eastAsiaTheme="minorEastAsia" w:hAnsi="Times New Roman" w:cs="Times New Roman"/>
          <w:kern w:val="0"/>
          <w:sz w:val="24"/>
          <w:szCs w:val="24"/>
          <w:lang w:val="en-US"/>
          <w14:ligatures w14:val="none"/>
        </w:rPr>
      </w:pPr>
    </w:p>
    <w:p w:rsidR="0010392B" w:rsidRPr="0010392B" w:rsidRDefault="0010392B" w:rsidP="0010392B">
      <w:pPr>
        <w:spacing w:after="0" w:line="480" w:lineRule="auto"/>
        <w:rPr>
          <w:rFonts w:ascii="Times New Roman" w:eastAsia="Cambria" w:hAnsi="Times New Roman" w:cs="Times New Roman"/>
          <w:kern w:val="0"/>
          <w:sz w:val="24"/>
          <w:szCs w:val="24"/>
          <w:shd w:val="clear" w:color="auto" w:fill="FFFFFF"/>
          <w:vertAlign w:val="superscript"/>
          <w:lang w:val="en-US"/>
          <w14:ligatures w14:val="none"/>
        </w:rPr>
      </w:pPr>
    </w:p>
    <w:p w:rsidR="0010392B" w:rsidRPr="0010392B" w:rsidRDefault="0010392B" w:rsidP="0010392B">
      <w:pPr>
        <w:spacing w:after="0" w:line="360" w:lineRule="auto"/>
        <w:rPr>
          <w:rFonts w:ascii="Times New Roman" w:eastAsia="Cambria" w:hAnsi="Times New Roman" w:cs="Times New Roman"/>
          <w:kern w:val="0"/>
          <w:sz w:val="24"/>
          <w:szCs w:val="24"/>
          <w:lang w:val="en-US"/>
          <w14:ligatures w14:val="none"/>
        </w:rPr>
      </w:pPr>
      <w:r w:rsidRPr="0010392B">
        <w:rPr>
          <w:rFonts w:ascii="Times New Roman" w:eastAsia="Cambria" w:hAnsi="Times New Roman" w:cs="Times New Roman"/>
          <w:kern w:val="0"/>
          <w:sz w:val="24"/>
          <w:szCs w:val="24"/>
          <w:shd w:val="clear" w:color="auto" w:fill="FFFFFF"/>
          <w:vertAlign w:val="superscript"/>
          <w:lang w:val="en-US"/>
          <w14:ligatures w14:val="none"/>
        </w:rPr>
        <w:t>†</w:t>
      </w:r>
      <w:r w:rsidRPr="0010392B">
        <w:rPr>
          <w:rFonts w:ascii="Times New Roman" w:eastAsia="Cambria" w:hAnsi="Times New Roman" w:cs="Times New Roman"/>
          <w:kern w:val="0"/>
          <w:sz w:val="24"/>
          <w:szCs w:val="24"/>
          <w:lang w:val="en-US"/>
          <w14:ligatures w14:val="none"/>
        </w:rPr>
        <w:t xml:space="preserve"> Corresponding author.</w:t>
      </w:r>
    </w:p>
    <w:p w:rsidR="0010392B" w:rsidRPr="0010392B" w:rsidRDefault="0010392B" w:rsidP="0010392B">
      <w:pPr>
        <w:widowControl w:val="0"/>
        <w:autoSpaceDE w:val="0"/>
        <w:autoSpaceDN w:val="0"/>
        <w:adjustRightInd w:val="0"/>
        <w:spacing w:after="240" w:line="360" w:lineRule="auto"/>
        <w:contextualSpacing/>
        <w:rPr>
          <w:rFonts w:ascii="Times New Roman" w:hAnsi="Times New Roman" w:cs="Times New Roman"/>
          <w:kern w:val="0"/>
          <w:sz w:val="24"/>
          <w:lang w:val="en-US"/>
          <w14:ligatures w14:val="none"/>
        </w:rPr>
      </w:pPr>
      <w:r w:rsidRPr="0010392B">
        <w:rPr>
          <w:rFonts w:ascii="Times New Roman" w:hAnsi="Times New Roman" w:cs="Times New Roman"/>
          <w:kern w:val="0"/>
          <w:sz w:val="24"/>
          <w:lang w:val="en-US"/>
          <w14:ligatures w14:val="none"/>
        </w:rPr>
        <w:t>Yashoda Gopi</w:t>
      </w:r>
    </w:p>
    <w:p w:rsidR="0010392B" w:rsidRPr="0010392B" w:rsidRDefault="0010392B" w:rsidP="0010392B">
      <w:pPr>
        <w:widowControl w:val="0"/>
        <w:autoSpaceDE w:val="0"/>
        <w:autoSpaceDN w:val="0"/>
        <w:adjustRightInd w:val="0"/>
        <w:spacing w:after="240" w:line="360" w:lineRule="auto"/>
        <w:contextualSpacing/>
        <w:rPr>
          <w:rFonts w:ascii="Times New Roman" w:hAnsi="Times New Roman" w:cs="Times New Roman"/>
          <w:kern w:val="0"/>
          <w:sz w:val="24"/>
          <w:lang w:val="en-US"/>
          <w14:ligatures w14:val="none"/>
        </w:rPr>
      </w:pPr>
      <w:r w:rsidRPr="0010392B">
        <w:rPr>
          <w:rFonts w:ascii="Times New Roman" w:hAnsi="Times New Roman" w:cs="Times New Roman"/>
          <w:kern w:val="0"/>
          <w:sz w:val="24"/>
          <w:lang w:val="en-US"/>
          <w14:ligatures w14:val="none"/>
        </w:rPr>
        <w:t>School of Psychology, University Park</w:t>
      </w:r>
    </w:p>
    <w:p w:rsidR="0010392B" w:rsidRPr="0010392B" w:rsidRDefault="0010392B" w:rsidP="0010392B">
      <w:pPr>
        <w:spacing w:after="0" w:line="480" w:lineRule="auto"/>
        <w:rPr>
          <w:rFonts w:ascii="Times New Roman" w:hAnsi="Times New Roman"/>
          <w:kern w:val="0"/>
          <w:sz w:val="24"/>
          <w:lang w:val="en-US"/>
          <w14:ligatures w14:val="none"/>
        </w:rPr>
      </w:pPr>
      <w:r w:rsidRPr="0010392B">
        <w:rPr>
          <w:rFonts w:ascii="Times New Roman" w:hAnsi="Times New Roman"/>
          <w:kern w:val="0"/>
          <w:sz w:val="24"/>
          <w:lang w:val="en-US"/>
          <w14:ligatures w14:val="none"/>
        </w:rPr>
        <w:t>University of Nottingham</w:t>
      </w:r>
    </w:p>
    <w:p w:rsidR="0010392B" w:rsidRPr="0010392B" w:rsidRDefault="0010392B" w:rsidP="0010392B">
      <w:pPr>
        <w:widowControl w:val="0"/>
        <w:autoSpaceDE w:val="0"/>
        <w:autoSpaceDN w:val="0"/>
        <w:adjustRightInd w:val="0"/>
        <w:spacing w:after="240" w:line="360" w:lineRule="auto"/>
        <w:contextualSpacing/>
        <w:rPr>
          <w:rFonts w:ascii="Times New Roman" w:hAnsi="Times New Roman" w:cs="Times New Roman"/>
          <w:kern w:val="0"/>
          <w:sz w:val="24"/>
          <w:lang w:val="en-US"/>
          <w14:ligatures w14:val="none"/>
        </w:rPr>
      </w:pPr>
      <w:r w:rsidRPr="0010392B">
        <w:rPr>
          <w:rFonts w:ascii="Times New Roman" w:hAnsi="Times New Roman" w:cs="Times New Roman"/>
          <w:kern w:val="0"/>
          <w:sz w:val="24"/>
          <w:lang w:val="en-US"/>
          <w14:ligatures w14:val="none"/>
        </w:rPr>
        <w:t>Nottingham, NG7 2RD, UK</w:t>
      </w:r>
    </w:p>
    <w:p w:rsidR="0010392B" w:rsidRPr="0010392B" w:rsidRDefault="0010392B" w:rsidP="0010392B">
      <w:pPr>
        <w:spacing w:after="0" w:line="480" w:lineRule="auto"/>
        <w:rPr>
          <w:rFonts w:ascii="Times New Roman" w:hAnsi="Times New Roman" w:cs="Times New Roman"/>
          <w:kern w:val="0"/>
          <w:sz w:val="24"/>
          <w:u w:val="single"/>
          <w:lang w:val="en-US"/>
          <w14:ligatures w14:val="none"/>
        </w:rPr>
      </w:pPr>
      <w:r w:rsidRPr="0010392B">
        <w:rPr>
          <w:rFonts w:ascii="Times New Roman" w:hAnsi="Times New Roman" w:cs="Times New Roman"/>
          <w:kern w:val="0"/>
          <w:sz w:val="24"/>
          <w:lang w:val="en-US"/>
          <w14:ligatures w14:val="none"/>
        </w:rPr>
        <w:t xml:space="preserve">Email: </w:t>
      </w:r>
      <w:hyperlink r:id="rId4" w:history="1">
        <w:r w:rsidRPr="0010392B">
          <w:rPr>
            <w:rFonts w:ascii="Times New Roman" w:hAnsi="Times New Roman" w:cs="Times New Roman"/>
            <w:kern w:val="0"/>
            <w:sz w:val="24"/>
            <w:u w:val="single"/>
            <w:lang w:val="en-US"/>
            <w14:ligatures w14:val="none"/>
          </w:rPr>
          <w:t>yashoda.gopi@nottingham.ac.uk</w:t>
        </w:r>
      </w:hyperlink>
      <w:r w:rsidRPr="0010392B">
        <w:rPr>
          <w:rFonts w:ascii="Times New Roman" w:hAnsi="Times New Roman"/>
          <w:kern w:val="0"/>
          <w:sz w:val="24"/>
          <w:lang w:val="en-US"/>
          <w14:ligatures w14:val="none"/>
        </w:rPr>
        <w:br w:type="page"/>
      </w:r>
    </w:p>
    <w:p w:rsidR="0064562B" w:rsidRPr="0064562B" w:rsidRDefault="0064562B" w:rsidP="0010392B">
      <w:pPr>
        <w:spacing w:after="0" w:line="240" w:lineRule="auto"/>
        <w:rPr>
          <w:rFonts w:ascii="Times New Roman" w:eastAsiaTheme="majorEastAsia" w:hAnsi="Times New Roman" w:cstheme="majorBidi"/>
          <w:b/>
          <w:kern w:val="0"/>
          <w:sz w:val="24"/>
          <w:szCs w:val="26"/>
          <w:lang w:val="en-GB"/>
          <w14:ligatures w14:val="none"/>
        </w:rPr>
      </w:pPr>
    </w:p>
    <w:p w:rsidR="0064562B" w:rsidRPr="0064562B" w:rsidRDefault="0064562B" w:rsidP="0064562B">
      <w:pPr>
        <w:spacing w:after="0" w:line="480" w:lineRule="auto"/>
        <w:rPr>
          <w:rFonts w:ascii="Times New Roman" w:hAnsi="Times New Roman"/>
          <w:b/>
          <w:bCs/>
          <w:i/>
          <w:iCs/>
          <w:kern w:val="0"/>
          <w:sz w:val="24"/>
          <w:lang w:val="en-GB"/>
          <w14:ligatures w14:val="none"/>
        </w:rPr>
      </w:pPr>
      <w:r w:rsidRPr="0064562B">
        <w:rPr>
          <w:rFonts w:ascii="Times New Roman" w:hAnsi="Times New Roman"/>
          <w:b/>
          <w:bCs/>
          <w:i/>
          <w:iCs/>
          <w:kern w:val="0"/>
          <w:sz w:val="24"/>
          <w:lang w:val="en-GB"/>
          <w14:ligatures w14:val="none"/>
        </w:rPr>
        <w:t>Questionnaires Beyond the Scope of This Review</w:t>
      </w: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Different questionnaires from the ones outlined above have been developed to address various aspects of memory or cognition in healthy adults and clinical populations. For example, questionnaires have been designed for use in educational settings or specific studies and examining cognitive failures or the impact of memory changes on daily life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UFwXb44j","properties":{"formattedCitation":"(Broadbent et al., 1982; Gilewski &amp; Zelinski, 1986; Herrmann, 1982; Kahn et al., 1975; Shaikh et al., 2019; Zarit et al., 1981)","plainCitation":"(Broadbent et al., 1982; Gilewski &amp; Zelinski, 1986; Herrmann, 1982; Kahn et al., 1975; Shaikh et al., 2019; Zarit et al., 1981)","noteIndex":0},"citationItems":[{"id":110,"uris":["http://zotero.org/users/5693492/items/DUT6WX56"],"itemData":{"id":110,"type":"article-journal","abstract":"This paper describes a questionnaire measure of self-reported failures in perception, memory, and motor function. Responses to all questions tend to be positively correlated, and the whole questionnaire correlates with other recent measures of self-reported deficit in memory, absent-mindedness, or slips of action. The questionnaire is however only weakly correlated with indices of social desirability set or of neuroticism. It is significantly correlated with ratings of the respondent by his or her spouse, and accordingly does have some external significance rather than purely private opinion of the self. The score is reasonably stable over long periods, to about the same extent as traditional measures of trait rather than state. Furthermore, it has not thus far been found to change in persons exposed to life-stresses. However, it does frequently correlate with the number of current psychiatric symptoms reported by the same person on the MHQ; and in one study it has been found that CFQ predicts subsequent MHQ in persons who work at a stressful job in the interval. It does not do so in those who work in a less stressful environment. The most plausible view is that cognitive failure makes a person vulnerable to showing bad effects of stress, rather than itself resulting from stress.","container-title":"British Journal of Clinical Psychology","DOI":"10.1111/j.2044-8260.1982.tb01421.x","ISSN":"2044-8260","issue":"1","language":"en","license":"1982 The British Psychological Society","page":"1-16","source":"Wiley Online Library","title":"The Cognitive Failures Questionnaire (CFQ) and its correlates","volume":"21","author":[{"family":"Broadbent","given":"D. E."},{"family":"Cooper","given":"P. F."},{"family":"FitzGerald","given":"P."},{"family":"Parkes","given":"K. R."}],"issued":{"date-parts":[["1982"]]}}},{"id":184,"uris":["http://zotero.org/users/5693492/items/YZTJBITG"],"itemData":{"id":184,"type":"chapter","abstract":"critically review the questionnaires that have been used to assess memory complaints in older adults and recommend which are the most appropriate for both clinical and research applications / to document the external validity of memory complaint questionnaires, we review studies that have investigated the relationship between questionnaire scores and both performance on laboratory memory tests and memory complaints as assessed by other methods / conclude with suggestions for the future development of questionnaires, focusing on the content and wording of items, the type of judgment required of the subject, scaling, and the number of dependent measures (PsycINFO Database Record (c) 2019 APA, all rights reserved)","container-title":"Handbook for clinical memory assessment of older adults","event-place":"Washington, DC, US","ISBN":"978-0-912704-42-5","note":"DOI: 10.1037/10057-008","page":"93-107","publisher":"American Psychological Association","publisher-place":"Washington, DC, US","source":"APA PsycNET","title":"Questionnaire assessment of memory complaints","author":[{"family":"Gilewski","given":"Michael"},{"family":"Zelinski","given":"Elizabeth M."}],"issued":{"date-parts":[["1986"]]}}},{"id":114,"uris":["http://zotero.org/users/5693492/items/JAALMHI8"],"itemData":{"id":114,"type":"article-journal","abstract":"Reviews the properties of 14 questionnaires (including the Cognitive Failures Questionnaire, the Inventory of Learning Processes, and the Memory Change Questionnaire) developed independently to assess people's beliefs about their memory performance in natural circumstances. Research has found that responses to these questionnaires are reliable but that they correspond only moderately with a person's memory performance. Apparently, people's beliefs about their memory performance are stable but not accurate. Research also has found that responses to memory questionnaires vary with several variables: the kind of memory failure, susceptibility to cognitive failures under stress, confidence in memory performance, and age of Ss. Thus, although memory questionnaires are only moderately successful indicators of memory performance, they may nevertheless elucidate the properties of beliefs that underlie performance. (93 ref) (PsycINFO Database Record (c) 2016 APA, all rights reserved)","container-title":"Psychological Bulletin","DOI":"10.1037/0033-2909.92.2.434","ISSN":"1939-1455(Electronic),0033-2909(Print)","issue":"2","page":"434-452","source":"APA PsycNET","title":"Know thy memory: The use of questionnaires to assess and study memory","title-short":"Know thy memory","volume":"92","author":[{"family":"Herrmann","given":"Douglas J."}],"issued":{"date-parts":[["1982"]]}}},{"id":179,"uris":["http://zotero.org/users/5693492/items/TIQ2BZRG"],"itemData":{"id":179,"type":"article-journal","abstract":"&lt;p&gt;To clarify the role of memory impairment in the aged as a normal or psychopathological phenomenon, 153 persons 50-years-old and over with varying degrees of depression and altered brain function were compared for their complaints about memory and actual performance on a series of memory tests. It was found that while performance varied with altered brain function, complaint was related to level of depression, regardless of performance. Exaggerated memory complaint was considered one manifestation of a general pattern of discrepant reporting of symptoms by depressed persons, and apparently related to an underlying personality factor. The complaint of superiority of remote over recent memory was not substantiated empirically, but was considered part of the pattern of stereotyped language and attitudes characteristic of depressed persons.&lt;/p&gt;","container-title":"Archives of General Psychiatry","DOI":"10.1001/archpsyc.1975.01760300107009","ISSN":"0003-990X","issue":"12","journalAbbreviation":"Arch Gen Psychiatry","language":"en","note":"publisher: American Medical Association","page":"1569-1573","source":"jamanetwork.com","title":"Memory complaint and impairment in the aged: The effect of depression and altered brain function","title-short":"Memory Complaint and Impairment in the Aged","volume":"32","author":[{"family":"Kahn","given":"Robert L."},{"family":"Zarit","given":"Steven H."},{"family":"Hilbert","given":"Nancy M."},{"family":"Niederehe","given":"George"}],"issued":{"date-parts":[["1975",12,1]]}}},{"id":1279,"uris":["http://zotero.org/users/5693492/items/2J4ZN2L9"],"itemData":{"id":1279,"type":"article-journal","abstract":"Many healthy older adults experience age-related memory changes that can impact their day-to-day functioning. Qualitative interviews have been useful in gaining insight into the experience of older adults who are facing memory difficulties. To enhance this insight, there is a need for a reliable and valid measure that quantifies the impact of normal memory changes on daily living. The primary objective of this study was to develop and validate a new instrument, the Memory Impact Questionnaire (MIQ).We examined the underlying component structure and psychometric properties of the MIQ in a sample of 205 community-dwelling older adults.Principal component analysis revealed three clusters: (a) Lifestyle Restrictions, (b) Positive Coping, and (c) Negative Emotion. Comparisons of the corresponding subscale scores with scores on other instruments revealed good convergent and discriminant validity. In addition, the MIQ subscales and the total score showed good test–retest reliability (rs = 0.65–0.91) and internal consistency (αs = 0.87–0.93).This novel questionnaire can be used in both clinical and research settings to better understand the impact of memory changes on the day-to-day functioning of older adults and to monitor outcomes of support programs for this populat</w:instrText>
      </w:r>
      <w:r w:rsidRPr="0064562B">
        <w:rPr>
          <w:rFonts w:ascii="Times New Roman" w:hAnsi="Times New Roman"/>
          <w:kern w:val="0"/>
          <w:sz w:val="24"/>
          <w:lang w:val="nb-NO"/>
          <w14:ligatures w14:val="none"/>
        </w:rPr>
        <w:instrText xml:space="preserve">ion.","container-title":"The Gerontologist","DOI":"10.1093/geront/gny011","ISSN":"0016-9013","issue":"4","journalAbbreviation":"The Gerontologist","page":"e248-e257","source":"Silverchair","title":"Development and psychometric validation of a questionnaire assessing the impact of memory changes in older adults.","volume":"59","author":[{"family":"Shaikh","given":"Komal T"},{"family":"Tatham","given":"Erica L"},{"family":"Parikh","given":"Preeyam K"},{"family":"McCreath","given":"Graham A"},{"family":"Rich","given":"Jill B"},{"family":"Troyer","given":"Angela K"}],"issued":{"date-parts":[["2019",7,16]]}}},{"id":178,"uris":["http://zotero.org/users/5693492/items/6KM9DG58"],"itemData":{"id":178,"type":"article-journal","abstract":"Abstract.  Two successive studies of 44 and 54 participants respectively investigated teaching four memory training strategies and their effects on subjective m","container-title":"The Gerontologist","DOI":"10.1093/geront/21.2.158","ISSN":"0016-9013","issue":"2","journalAbbreviation":"Gerontologist","language":"en","note":"publisher: Oxford Academic","page":"158-164","source":"academic.oup.com","title":"Memory training strategies and subjective complaints of memory in the aged.","volume":"21","author":[{"family":"Zarit","given":"Steven H."},{"family":"Cole","given":"Kenneth D."},{"family":"Guider","given":"Rebecca L."}],"issued":{"date-parts":[["1981",4,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nb-NO"/>
          <w14:ligatures w14:val="none"/>
        </w:rPr>
        <w:t>(</w:t>
      </w:r>
      <w:proofErr w:type="spellStart"/>
      <w:r w:rsidRPr="0064562B">
        <w:rPr>
          <w:rFonts w:ascii="Times New Roman" w:hAnsi="Times New Roman" w:cs="Times New Roman"/>
          <w:kern w:val="0"/>
          <w:sz w:val="24"/>
          <w:lang w:val="nb-NO"/>
          <w14:ligatures w14:val="none"/>
        </w:rPr>
        <w:t>Broadbent</w:t>
      </w:r>
      <w:proofErr w:type="spellEnd"/>
      <w:r w:rsidRPr="0064562B">
        <w:rPr>
          <w:rFonts w:ascii="Times New Roman" w:hAnsi="Times New Roman" w:cs="Times New Roman"/>
          <w:kern w:val="0"/>
          <w:sz w:val="24"/>
          <w:lang w:val="nb-NO"/>
          <w14:ligatures w14:val="none"/>
        </w:rPr>
        <w:t xml:space="preserve"> et al., 1982; </w:t>
      </w:r>
      <w:proofErr w:type="spellStart"/>
      <w:r w:rsidRPr="0064562B">
        <w:rPr>
          <w:rFonts w:ascii="Times New Roman" w:hAnsi="Times New Roman" w:cs="Times New Roman"/>
          <w:kern w:val="0"/>
          <w:sz w:val="24"/>
          <w:lang w:val="nb-NO"/>
          <w14:ligatures w14:val="none"/>
        </w:rPr>
        <w:t>Gilewski</w:t>
      </w:r>
      <w:proofErr w:type="spellEnd"/>
      <w:r w:rsidRPr="0064562B">
        <w:rPr>
          <w:rFonts w:ascii="Times New Roman" w:hAnsi="Times New Roman" w:cs="Times New Roman"/>
          <w:kern w:val="0"/>
          <w:sz w:val="24"/>
          <w:lang w:val="nb-NO"/>
          <w14:ligatures w14:val="none"/>
        </w:rPr>
        <w:t xml:space="preserve"> &amp; </w:t>
      </w:r>
      <w:proofErr w:type="spellStart"/>
      <w:r w:rsidRPr="0064562B">
        <w:rPr>
          <w:rFonts w:ascii="Times New Roman" w:hAnsi="Times New Roman" w:cs="Times New Roman"/>
          <w:kern w:val="0"/>
          <w:sz w:val="24"/>
          <w:lang w:val="nb-NO"/>
          <w14:ligatures w14:val="none"/>
        </w:rPr>
        <w:t>Zelinski</w:t>
      </w:r>
      <w:proofErr w:type="spellEnd"/>
      <w:r w:rsidRPr="0064562B">
        <w:rPr>
          <w:rFonts w:ascii="Times New Roman" w:hAnsi="Times New Roman" w:cs="Times New Roman"/>
          <w:kern w:val="0"/>
          <w:sz w:val="24"/>
          <w:lang w:val="nb-NO"/>
          <w14:ligatures w14:val="none"/>
        </w:rPr>
        <w:t xml:space="preserve">, 1986; Herrmann, 1982; Kahn et al., 1975; </w:t>
      </w:r>
      <w:proofErr w:type="spellStart"/>
      <w:r w:rsidRPr="0064562B">
        <w:rPr>
          <w:rFonts w:ascii="Times New Roman" w:hAnsi="Times New Roman" w:cs="Times New Roman"/>
          <w:kern w:val="0"/>
          <w:sz w:val="24"/>
          <w:lang w:val="nb-NO"/>
          <w14:ligatures w14:val="none"/>
        </w:rPr>
        <w:t>Shaikh</w:t>
      </w:r>
      <w:proofErr w:type="spellEnd"/>
      <w:r w:rsidRPr="0064562B">
        <w:rPr>
          <w:rFonts w:ascii="Times New Roman" w:hAnsi="Times New Roman" w:cs="Times New Roman"/>
          <w:kern w:val="0"/>
          <w:sz w:val="24"/>
          <w:lang w:val="nb-NO"/>
          <w14:ligatures w14:val="none"/>
        </w:rPr>
        <w:t xml:space="preserve"> et al., 2019; </w:t>
      </w:r>
      <w:proofErr w:type="spellStart"/>
      <w:r w:rsidRPr="0064562B">
        <w:rPr>
          <w:rFonts w:ascii="Times New Roman" w:hAnsi="Times New Roman" w:cs="Times New Roman"/>
          <w:kern w:val="0"/>
          <w:sz w:val="24"/>
          <w:lang w:val="nb-NO"/>
          <w14:ligatures w14:val="none"/>
        </w:rPr>
        <w:t>Zarit</w:t>
      </w:r>
      <w:proofErr w:type="spellEnd"/>
      <w:r w:rsidRPr="0064562B">
        <w:rPr>
          <w:rFonts w:ascii="Times New Roman" w:hAnsi="Times New Roman" w:cs="Times New Roman"/>
          <w:kern w:val="0"/>
          <w:sz w:val="24"/>
          <w:lang w:val="nb-NO"/>
          <w14:ligatures w14:val="none"/>
        </w:rPr>
        <w:t xml:space="preserve"> et al., 1981)</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nb-NO"/>
          <w14:ligatures w14:val="none"/>
        </w:rPr>
        <w:t xml:space="preserve">. </w:t>
      </w:r>
      <w:r w:rsidRPr="0064562B">
        <w:rPr>
          <w:rFonts w:ascii="Times New Roman" w:hAnsi="Times New Roman"/>
          <w:kern w:val="0"/>
          <w:sz w:val="24"/>
          <w:lang w:val="en-GB"/>
          <w14:ligatures w14:val="none"/>
        </w:rPr>
        <w:t xml:space="preserve">In addition, there are specific patient groups and autobiographical memory questionnaire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15RRhnXh","properties":{"formattedCitation":"(Davis et al., 1995; Palombo et al., 2013; Smith et al., 2000; Sutin &amp; Robins, 2007)","plainCitation":"(Davis et al., 1995; Palombo et al., 2013; Smith et al., 2000; Sutin &amp; Robins, 2007)","noteIndex":0},"citationItems":[{"id":190,"uris":["http://zotero.org/users/5693492/items/VHDF5LFH"],"itemData":{"id":190,"type":"article-journal","abstract":"The aim of this study was to develop a subjective memory questionnaire for use with elderly people after stroke. A 13-item questionnaire was devised using items identified by 10 stroke patients and taken from existing memory questionnaires. It was tested on 50 elderly stroke patients and 50 elderly control subjects. Validation was carried out using the Rivermead Behavioural Memory Test (RBMT) and a significant positive correlation was obtained (r= 0.71 ; p &lt;0.001). The correlation between the subjective rating for the normal elderly subjects and the RBMT was not significant. It was concluded that the questionnaire is valid for use with elderly people after stroke but not for normal elderly subjects. The reasons for this discrepancy are discussed.","container-title":"Clinical Rehabilitation","DOI":"10.1177/026921559500900310","ISSN":"0269-2155","issue":"3","journalAbbreviation":"Clin Rehabil","language":"en","note":"publisher: SAGE Publications Ltd STM","page":"238-244","source":"SAGE Journals","title":"A subjective memory assessment questionnaire for use with elderly people after stroke","volume":"9","author":[{"family":"Davis","given":"Alison M"},{"family":"Cockburn","given":"Janet M"},{"family":"Wade","given":"Derick T"},{"family":"Smith","given":"Philip T"}],"issued":{"date-parts":[["1995",8,1]]}}},{"id":169,"uris":["http://zotero.org/users/5693492/items/X2I5EXTC"],"itemData":{"id":169,"type":"article-journal","abstract":"Compared to the abundance of laboratory-based memory tasks, few measures exist to assess self-reported memory function. This need is particularly important for naturalistic mnemonic capacities, such as autobiographical memory (recall of events and facts from one's past), because it is difficult to reliably assess in the laboratory. Furthermore, naturalistic mnemonic capacities may show stable individual differences that evade the constraints of laboratory testing. The Survey of Autobiographical Memory (SAM) was designed to assess such trait mnemonics, or the dimensional characterization of self-reported mnemonic characteristics. The SAM comprises items assessing self-reported episodic autobiographical, semantic, and spatial memory, as well as future prospection. In a large sample of healthy young adults, the latent dimensional structure of the SAM was characterized with multiple correspondence analysis (MCA). This analysis revealed dimensions corresponding to general mnemonic abilities (i.e., good vs poor memory across subtypes), spatial memory, and future prospection. While episodic and semantic items did not separate in this data-driven analysis, these categories did show expected dissociations in relation to depression history and to laboratory-based measures of recollection. Remote spatial memory as assessed by the SAM showed the expected advantage for males over females. Spatial memory was also related to autobiographical memory performance. Brief versions of the SAM are provided for efficient research applications. Individual differences in memory function are likely related to other health-related factors, including personality, psychopathology, dementia risk, brain structure and function, and genotype. In conjunction with laboratory or performance based assessments, the SAM can provide a useful measure of naturalistic self-report trait mnemonics for probing these relationships.","container-title":"Cortex; a Journal Devoted to the Study of the Nervous System and Behavior","DOI":"10.1016/j.cortex.2012.08.023","ISSN":"1973-8102","issue":"6","journalAbbreviation":"Cortex","language":"eng","note":"PMID: 23063319","page":"1526-1540","source":"PubMed","title":"The Survey of Autobiographical Memory (SAM): A novel measure of trait mnemonics in everyday life","title-short":"The survey of autobiographical memory (SAM)","volume":"49","author":[{"family":"Palombo","given":"Daniela J."},{"family":"Williams","given":"Lynne J."},{"family":"Abdi","given":"Hervé"},{"family":"Levine","given":"Brian"}],"issued":{"date-parts":[["2013",6]]}}},{"id":176,"uris":["http://zotero.org/users/5693492/items/QV5RNUW9"],"itemData":{"id":176,"type":"article-journal","abstract":"Frequency of prospective memory and retrospective memory failures was rated on a 16-item questionnaire by 862 volunteers, from five groups: patients with Alzheimer Disease (rated by carers), carers of Alzheimer Disease patients, elderly, young, and a group of married couples. Reported memory failures were highest for Alzheimer Disease patients, and lowest for carers, with elderly and young controls in between. More prospective memory than retrospective memory failures were reported in all groups, although the difference was small for Alzheimer Disease patients who were rated near ceiling for both. Prospective memory failures of Alzheimer Disease patients were reported as more frustrating for carers than retrospective memory failures; prospective memory and retrospective memory failures frustrated Alzheimer Disease patients equally. Data from the couples indicated that there were no biases resulting from rating on behalf of someone else. These results suggest that: (1) normal ageing has no greater effect on self-reported retrospective memory than prospective memory failures, (2) the relatively small number of memory failures reported by carers may result from comparing themselves with the Alzheimer Disease patients in their care, and (3) prospect</w:instrText>
      </w:r>
      <w:r w:rsidRPr="0064562B">
        <w:rPr>
          <w:rFonts w:ascii="Times New Roman" w:hAnsi="Times New Roman"/>
          <w:kern w:val="0"/>
          <w:sz w:val="24"/>
          <w:lang w:val="nb-NO"/>
          <w14:ligatures w14:val="none"/>
        </w:rPr>
        <w:instrText xml:space="preserve">ive memory failures have a greater impact on the lives of the carers and are therefore more likely to be reported as early indicants of the disease.","container-title":"Memory","DOI":"10.1080/09658210050117735","ISSN":"0965-8211","issue":"5","note":"publisher: Routledge\n_eprint: https://doi.org/10.1080/09658210050117735\nPMID: 11045239","page":"311-321","source":"Taylor and Francis+NEJM","title":"Prospective and retrospective memory in normal ageing and dementia: A questionnaire study","title-short":"Prospective and retrospective memory in normal ageing and dementia","volume":"8","author":[{"family":"Smith","given":"Geoff"},{"family":"Sala","given":"Sergiola Del"},{"family":"Logie","given":"Robert H."},{"family":"Maylor","given":"Elizabeth A."}],"issued":{"date-parts":[["2000",9,1]]}}},{"id":1347,"uris":["http://zotero.org/users/5693492/items/DWGDG8M7"],"itemData":{"id":1347,"type":"article-journal","container-title":"Memory","DOI":"10.1080/09658210701256654","ISSN":"0965-8211, 1464-0686","issue":"4","journalAbbreviation":"Memory","language":"en","page":"390-411","source":"DOI.org (Crossref)","title":"Phenomenology of autobiographical memories: The Memory Experiences Questionnaire","title-short":"Phenomenology of autobiographical memories","volume":"15","author":[{"family":"Sutin","given":"Angelina R."},{"family":"Robins","given":"Richard W."}],"issued":{"date-parts":[["2007",5]]}}}],"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nb-NO"/>
          <w14:ligatures w14:val="none"/>
        </w:rPr>
        <w:t xml:space="preserve">(Davis et al., 1995; </w:t>
      </w:r>
      <w:proofErr w:type="spellStart"/>
      <w:r w:rsidRPr="0064562B">
        <w:rPr>
          <w:rFonts w:ascii="Times New Roman" w:hAnsi="Times New Roman" w:cs="Times New Roman"/>
          <w:kern w:val="0"/>
          <w:sz w:val="24"/>
          <w:lang w:val="nb-NO"/>
          <w14:ligatures w14:val="none"/>
        </w:rPr>
        <w:t>Palombo</w:t>
      </w:r>
      <w:proofErr w:type="spellEnd"/>
      <w:r w:rsidRPr="0064562B">
        <w:rPr>
          <w:rFonts w:ascii="Times New Roman" w:hAnsi="Times New Roman" w:cs="Times New Roman"/>
          <w:kern w:val="0"/>
          <w:sz w:val="24"/>
          <w:lang w:val="nb-NO"/>
          <w14:ligatures w14:val="none"/>
        </w:rPr>
        <w:t xml:space="preserve"> et al., 2013; Smith et al., 2000; </w:t>
      </w:r>
      <w:proofErr w:type="spellStart"/>
      <w:r w:rsidRPr="0064562B">
        <w:rPr>
          <w:rFonts w:ascii="Times New Roman" w:hAnsi="Times New Roman" w:cs="Times New Roman"/>
          <w:kern w:val="0"/>
          <w:sz w:val="24"/>
          <w:lang w:val="nb-NO"/>
          <w14:ligatures w14:val="none"/>
        </w:rPr>
        <w:t>Sutin</w:t>
      </w:r>
      <w:proofErr w:type="spellEnd"/>
      <w:r w:rsidRPr="0064562B">
        <w:rPr>
          <w:rFonts w:ascii="Times New Roman" w:hAnsi="Times New Roman" w:cs="Times New Roman"/>
          <w:kern w:val="0"/>
          <w:sz w:val="24"/>
          <w:lang w:val="nb-NO"/>
          <w14:ligatures w14:val="none"/>
        </w:rPr>
        <w:t xml:space="preserve"> &amp; Robins, 2007)</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nb-NO"/>
          <w14:ligatures w14:val="none"/>
        </w:rPr>
        <w:t xml:space="preserve">. </w:t>
      </w:r>
      <w:r w:rsidRPr="0064562B">
        <w:rPr>
          <w:rFonts w:ascii="Times New Roman" w:hAnsi="Times New Roman"/>
          <w:kern w:val="0"/>
          <w:sz w:val="24"/>
          <w:lang w:val="en-GB"/>
          <w14:ligatures w14:val="none"/>
        </w:rPr>
        <w:t>Although an extensive evaluation is not within the scope of this review, a brief outline of some patient group and autobiographical memory questionnaires is provided here.</w:t>
      </w:r>
    </w:p>
    <w:p w:rsidR="0064562B" w:rsidRPr="0064562B" w:rsidRDefault="0064562B" w:rsidP="0064562B">
      <w:pPr>
        <w:spacing w:after="0" w:line="480" w:lineRule="auto"/>
        <w:jc w:val="both"/>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i/>
          <w:iCs/>
          <w:kern w:val="0"/>
          <w:sz w:val="24"/>
          <w:lang w:val="en-GB"/>
          <w14:ligatures w14:val="none"/>
        </w:rPr>
      </w:pPr>
      <w:r w:rsidRPr="0064562B">
        <w:rPr>
          <w:rFonts w:ascii="Times New Roman" w:hAnsi="Times New Roman"/>
          <w:i/>
          <w:iCs/>
          <w:kern w:val="0"/>
          <w:sz w:val="24"/>
          <w:lang w:val="en-GB"/>
          <w14:ligatures w14:val="none"/>
        </w:rPr>
        <w:t>Patient Groups Questionnaires</w:t>
      </w: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Several questionnaires have been developed to examine subjective memory for dementia and acquired brain injury patients. To screen for Alzheimer’s disease,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vH3zP5KT","properties":{"formattedCitation":"(Koss et al., 1993)","plainCitation":"(Koss et al., 1993)","dontUpdate":true,"noteIndex":0},"citationItems":[{"id":1310,"uris":["http://zotero.org/users/5693492/items/MRKWTFF4"],"itemData":{"id":1310,"type":"article-journal","abstract":"—To evaluate if caregivers are reliable informants concerning memory deficits in patients with Alzheimer's disease (AD).—Responses of caregivers of patients with probable AD and responses of healthy control subjects on a standardized memory questionnaire were compared with objective measures of cognition (Consortium to Establish a Registry for Alzheimer's Disease neuropsychological battery) and with clinical estimates of activities of daily living, depression, and psychopathology (Consortium to Establish a Registry for Alzheimer's Disease [CERAD] clinical assessment battery) using the Self-report Memory Questionnaire.—A federally funded AD research center.—The referred sample included 117 patients with probable AD, their informants, and 41 healthy control subjects age-matched to the patients. Patients and control subjects were between the ages of 58 and 85 years, had between 9 and 19 years of education, and were in good health.—Patients who did not meet NINCDS-ADRDA criteria of probable AD.—The optimal number of questionnaire items yielding the best combination of sensitivity and specificity.—An abbreviated version of the scale, renamed the Short-Memory Questionnaire, had excellent specificity and sensitivity for identifying dementia. Positive and negative predictive values were 63.5% and near 100%, respectively. The Short-Memory Questionnaire showed good reliability, internal consistency, and external validity. Caregiver appraisals of memory deficits significantly correlated with objective measures of memory and also with generalized cognitive dysfunction.—Caregivers of patients with AD are reliable informants of their relatives' deficits. The Short-Memory Questionnaire is an easily administered, informant-based scale that may be useful in clinical settings or epidemiologic studies to screen out persons with memory difficulties.","container-title":"Archives of Neurology","DOI":"10.1001/archneur.1993.00540010086023","ISSN":"0003-9942","issue":"1","journalAbbreviation":"Archives of Neurology","page":"92-97","source":"Silverchair","title":"Memory evaluation in alzheimer’s disease: Caregivers’ appraisals and objective testing.","title-short":"Memory Evaluation in Alzheimer's Disease","volume":"50","author":[{"family":"Koss","given":"Elisabeth"},{"family":"Patterson","given":"Marian B."},{"family":"Ownby","given":"Ray"},{"family":"Stuckey","given":"Jon C."},{"family":"Whitehouse","given":"Peter J."}],"issued":{"date-parts":[["1993",1,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Koss et al. (1993)</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developed the Short-Memory Questionnaire (Short MQ), which was derived from the Memory Self-Report Questionnaire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aR1so5FD","properties":{"formattedCitation":"(Riege, 1983)","plainCitation":"(Riege, 1983)","noteIndex":0},"citationItems":[{"id":172,"uris":["http://zotero.org/users/5693492/items/RWICHG74"],"itemData":{"id":172,"type":"article-journal","abstract":"Memory complaints have not correlated well with tests of memory. However, given self-report questions, which tap processes of everyday remembering. sixty volunteers aged 21-84 years adequately rated their memory competence. Categorized into four memory processes, self-report and six tests of verbal, faces, story and nonverbal auditory, visual, and tactual memory ,were canonically correlated (r = 0.67) and both sets of measures declined with age in parallel. Thc old were more accurate than the young in their ratings but by no means on all tests and expectation to perform poorly seemed to have influenced some performances.","container-title":"Clinical Gerontologist","DOI":"10.1300/J018v01n02_03","ISSN":"0731-7115","issue":"2","note":"publisher: Routledge\n_eprint: https://doi.org/10.1300/J018v01n02_03","page":"23-36","source":"Taylor and Francis+NEJM","title":"Self-report and tests of memory aging.","volume":"1","author":[{"family":"Riege","given":"Walter"}],"issued":{"date-parts":[["1983",1,10]]}}}],"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kern w:val="0"/>
          <w:sz w:val="24"/>
          <w:lang w:val="en-GB"/>
          <w14:ligatures w14:val="none"/>
        </w:rPr>
        <w:t>(</w:t>
      </w:r>
      <w:proofErr w:type="spellStart"/>
      <w:r w:rsidRPr="0064562B">
        <w:rPr>
          <w:rFonts w:ascii="Times New Roman" w:hAnsi="Times New Roman"/>
          <w:kern w:val="0"/>
          <w:sz w:val="24"/>
          <w:lang w:val="en-GB"/>
          <w14:ligatures w14:val="none"/>
        </w:rPr>
        <w:t>Riege</w:t>
      </w:r>
      <w:proofErr w:type="spellEnd"/>
      <w:r w:rsidRPr="0064562B">
        <w:rPr>
          <w:rFonts w:ascii="Times New Roman" w:hAnsi="Times New Roman"/>
          <w:kern w:val="0"/>
          <w:sz w:val="24"/>
          <w:lang w:val="en-GB"/>
          <w14:ligatures w14:val="none"/>
        </w:rPr>
        <w:t>, 1983)</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The Short MQ has been incorporated in clinical settings to distinguish between individuals with Alzheimer’s disease and healthy older adult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cPCXAG0N","properties":{"formattedCitation":"(Garcia et al., 1998; Maki et al., 2000; Montgomery et al., 2018)","plainCitation":"(Garcia et al., 1998; Maki et al., 2000; Montgomery et al., 2018)","noteIndex":0},"citationItems":[{"id":1782,"uris":["http://zotero.org/users/5693492/items/AM4VHUX5"],"itemData":{"id":1782,"type":"article-journal","abstract":"The evaluation of everyday memory (EM) was reviewed and reconceptualized. EM has established new objectives of study and the development of new methods to reach these objectives . At the basic level, this approach has already produced important discoveries and the development of new principles about memory and functioning. At the clinical level, this new area of investigation has resulted in evaluating deficits of EM, which is defined as what daily life functions remain impaired after a deficit pathology has occurred. A type of evaluation has evolved that is oriented toward treatment and extremely useful in designing rehabilitation programs for individuals with alterations in memory.","container-title":"Neuropsychology Review","DOI":"10.1023/A:1021622319851","ISSN":"1573-6660","issue":"4","journalAbbreviation":"Neuropsychol Rev","language":"en","page":"203-227","source":"Springer Link","title":"Neuropsychological Evaluation of Everyday Memory","volume":"8","author":[{"family":"Garcia","given":"Miguel Perez"},{"family":"Garcia","given":"Juan F. Godoy"},{"family":"Guerrero","given":"Nieves Vera"},{"family":"Triguero","given":"Jose A. Laserna"},{"family":"Puente","given":"Antonio E."}],"issued":{"date-parts":[["1998",12,1]]}}},{"id":1420,"uris":["http://zotero.org/users/5693492/items/KTD847WG"],"itemData":{"id":1420,"type":"article-journal","abstract":"A study was performed to assess interrater reliability of the Japanese version of the Short-Memory Questionnaire (SMQ), which is an easily-administered, informant-based scale of cognitive function. The subjects were 18 consecutive patients with Alzheimer's disease who were outpatients of Department of Neuropsychiatry in Ehime University School of Medicine and their principal caregivers. One neuropsychiatrist (NP) administered the SMQ, and all sessions were videotaped. Then one nurse (Ns), one clinical psychologist (CP), one occupational therapist (OT), and one neurologist (NL) from another institution viewed the videotape and performed reassessments independently. Interrater reliability between the NP and Ns, CP, OT, or NL were all extremely good. Interrater reliability between the Ns and CP, between the Ns and OT, between the Ns and NL, between the CP and OT, between the CP and NL, and between the OT and NL were also extremely good. The SMQ is a convenient, quantitative scale, and in this study it showed good interrater reliability between personnel from di</w:instrText>
      </w:r>
      <w:r w:rsidRPr="0064562B">
        <w:rPr>
          <w:rFonts w:ascii="Times New Roman" w:hAnsi="Times New Roman" w:cs="Times New Roman"/>
          <w:kern w:val="0"/>
          <w:sz w:val="24"/>
          <w:lang w:val="en-GB"/>
          <w14:ligatures w14:val="none"/>
        </w:rPr>
        <w:instrText></w:instrText>
      </w:r>
      <w:r w:rsidRPr="0064562B">
        <w:rPr>
          <w:rFonts w:ascii="Times New Roman" w:hAnsi="Times New Roman"/>
          <w:kern w:val="0"/>
          <w:sz w:val="24"/>
          <w:lang w:val="en-GB"/>
          <w14:ligatures w14:val="none"/>
        </w:rPr>
        <w:instrText xml:space="preserve">erent </w:instrText>
      </w:r>
      <w:r w:rsidRPr="0064562B">
        <w:rPr>
          <w:rFonts w:ascii="Times New Roman" w:hAnsi="Times New Roman" w:cs="Times New Roman"/>
          <w:kern w:val="0"/>
          <w:sz w:val="24"/>
          <w:lang w:val="en-GB"/>
          <w14:ligatures w14:val="none"/>
        </w:rPr>
        <w:instrText>®</w:instrText>
      </w:r>
      <w:r w:rsidRPr="0064562B">
        <w:rPr>
          <w:rFonts w:ascii="Times New Roman" w:hAnsi="Times New Roman"/>
          <w:kern w:val="0"/>
          <w:sz w:val="24"/>
          <w:lang w:val="en-GB"/>
          <w14:ligatures w14:val="none"/>
        </w:rPr>
        <w:instrText xml:space="preserve">elds. Therefore, it is a very useful test for everyday medical consultations and for clinical research. Copyright # 2000 John Wiley &amp; Sons, Ltd.","container-title":"International Journal of Geriatric Psychiatry","issue":"4","language":"en","page":"373-375","source":"Zotero","title":"Interrater reliability of the short-memory questionnaire in a variety of health professional representatives","volume":"15","author":[{"family":"Maki","given":"Naruhiko"},{"family":"Ikeda","given":"Manabu"},{"family":"Hokoishi","given":"Kazuhiko"},{"family":"Nomura","given":"Michie"},{"family":"Torikawa","given":"Shiho"},{"family":"Fujimoto","given":"Naoshi"},{"family":"Komori","given":"Kenjiro"},{"family":"Hirono","given":"Nobutsugu"},{"family":"Tanabe","given":"Hirotaka"}],"issued":{"date-parts":[["2000"]]}}},{"id":1421,"uris":["http://zotero.org/users/5693492/items/4VRI6632"],"itemData":{"id":1421,"type":"article-journal","abstract":"Background\nDementia of Alzheimer’s disease (AD) imposes burdens on patients, caregivers, and society. This cross-sectional study examined caregiver-reported history of disease onset and AD dementia to inform efforts promoting early disease detection and diagnosis.\n\nMethods\nAn online survey collected self-reported cross-sectional data – demographic characteristics, diagnosis, treatment experiences, and other information on disease detection, diagnosis, and treatment – from caregivers of patients with AD dementia. These characteristics were examined as a function of AD dementia severity.\n\nResults\nThree hundred patients with AD dementia were trichotomized by long-term care insurance levels reported by caregivers: 12.3% (n=37) as low severity, 63.7% (n=191) as medium severity, and 24.0% (n=72) as high severity. The Short-Memory Questionnaire and patient dependency scores both varied significantly across severity groups. AD dementia symptoms were most frequently first detected by a caregiver (58.7%) or the patient’s family (45.7%). However, in 13.7% of cases, symptoms were detected by a health care provider during a routine visit. Memory problems were the most frequent first symptoms (77.3%), followed by repetition (55.7%). Patients (73.7%) were taking symptomatic treatment such as acetylcholinesterase inhibitors or memantine. High-severity patients were older, had been diagnosed with AD dementia for a longer time, had more frequent reports of memory problems as the first symptoms detected, and required more hours of care per day, compared with low-severity patients.\n\nConclusion\nCaregivers and families play an integral role in the identification of AD dementia patients, with memory problems being common first symptoms noticed by caregivers that led to a diagnosis of AD dementia. These results provide novel insight into the detection, diagnosis, and treatment of AD dementia in Japan and how these factors differ across the spectrum of disease severity.","container-title":"Neuropsychiatric Disease and Treatment","DOI":"10.2147/NDT.S160591","ISSN":"1176-6328","journalAbbreviation":"Neuropsychiatr Dis Treat","note":"PMID: 30038495\nPMCID: PMC6052934","page":"1843-1854","source":"PubMed Central","title":"Detection, diagnosis, and treatment of Alzheimer’s disease dementia stratified by severity as reported by caregivers in Japan","volume":"14","author":[{"family":"Montgomery","given":"William"},{"family":"Goren","given":"Amir"},{"family":"Kahle-Wrobleski","given":"Kristin"},{"family":"Nakamura","given":"Tomomi"},{"family":"Ueda","given":"Kaname"}],"issued":{"date-parts":[["2018",7,16]]}}}],"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Garcia et al., 1998; Maki et al., 2000; Montgomery et al., 2018)</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w:t>
      </w:r>
    </w:p>
    <w:p w:rsidR="0064562B" w:rsidRPr="0064562B" w:rsidRDefault="0064562B" w:rsidP="0064562B">
      <w:pPr>
        <w:spacing w:after="0" w:line="480" w:lineRule="auto"/>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To examine the frequency of retrospective and prospective memory errors of Alzheimer’s patients, their </w:t>
      </w:r>
      <w:proofErr w:type="spellStart"/>
      <w:r w:rsidRPr="0064562B">
        <w:rPr>
          <w:rFonts w:ascii="Times New Roman" w:hAnsi="Times New Roman"/>
          <w:kern w:val="0"/>
          <w:sz w:val="24"/>
          <w:lang w:val="en-GB"/>
          <w14:ligatures w14:val="none"/>
        </w:rPr>
        <w:t>carers</w:t>
      </w:r>
      <w:proofErr w:type="spellEnd"/>
      <w:r w:rsidRPr="0064562B">
        <w:rPr>
          <w:rFonts w:ascii="Times New Roman" w:hAnsi="Times New Roman"/>
          <w:kern w:val="0"/>
          <w:sz w:val="24"/>
          <w:lang w:val="en-GB"/>
          <w14:ligatures w14:val="none"/>
        </w:rPr>
        <w:t xml:space="preserve">, and healthy adult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6tdibUdw","properties":{"formattedCitation":"(Smith et al., 2000)","plainCitation":"(Smith et al., 2000)","dontUpdate":true,"noteIndex":0},"citationItems":[{"id":176,"uris":["http://zotero.org/users/5693492/items/QV5RNUW9"],"itemData":{"id":176,"type":"article-journal","abstract":"Frequency of prospective memory and retrospective memory failures was rated on a 16-item questionnaire by 862 volunteers, from five groups: patients with Alzheimer Disease (rated by carers), carers of Alzheimer Disease patients, elderly, young, and a group of married couples. Reported memory failures were highest for Alzheimer Disease patients, and lowest for carers, with elderly and young controls in between. More prospective memory than retrospective memory failures were reported in all groups, although the difference was small for Alzheimer Disease patients who were rated near ceiling for both. Prospective memory failures of Alzheimer Disease patients were reported as more frustrating for carers than retrospective memory failures; prospective memory and retrospective memory failures frustrated Alzheimer Disease patients equally. Data from the couples indicated that there were no biases resulting from rating on behalf of someone else. These results suggest that: (1) normal ageing has no greater effect on self-reported retrospective memory than prospective memory failures, (2) the relatively small number of memory failures reported by carers may result from comparing themselves with the Alzheimer Disease patients in their care, and (3) prospective memory failures have a greater impact on the lives of the carers and are therefore more likely to be reported as early indicants of the disease.","container-title":"Memory","DOI":"10.1080/09658210050117735","ISSN":"0965-8211","issue":"5","note":"publisher: Routledge\n_eprint: https://doi.org/10.1080/09658210050117735\nPMID: 11045239","page":"311-321","source":"Taylor and Francis+NEJM","title":"Prospective and retrospective memory in normal ageing and dementia: A questionnaire study","title-short":"Prospective and retrospective memory in normal ageing and dementia","volume":"8","author":[{"family":"Smith","given":"Geoff"},{"family":"Sala","given":"Sergiola Del"},{"family":"Logie","given":"Robert H."},{"family":"Maylor","given":"Elizabeth A."}],"issued":{"date-parts":[["2000",9,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Smith et al. (2000)</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developed the Prospective and Retrospective Memory Questionnaire (PRMQ). The PRMQ is used to examine relationship between subjective evaluation and objective performance and prospective and retrospective memory ability across patient population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cBZwu2Kd","properties":{"formattedCitation":"(Hogan et al., 2021; Kliegel &amp; J\\uc0\\u196{}ger, 2006; Vaskivuo et al., 2018)","plainCitation":"(Hogan et al., 2021; Kliegel &amp; JÄger, 2006; Vaskivuo et al., 2018)","dontUpdate":true,"noteIndex":0},"citationItems":[{"id":1440,"uris":["http://zotero.org/users/5693492/items/8785U99Y"],"itemData":{"id":1440,"type":"article-journal","abstract":"Prospective Memory (PM) is the memory for completing future intentions. This study aimed to compare self-reported PM of individuals with stroke to healthy controls, to determine if PM is impaired after stroke. Additionally, selfreported PM for individuals with stroke was compared to signiﬁcant-other reports, ascertaining a level of selfawareness of PM function. Twenty-eight individuals with stroke, 25 signiﬁcant-others, and 27 healthy controls completed the Brief Assessment of PM (BAPM) and the Prospective and Retrospective Memory Questionnaire (PRMQ) as part of a larger study. Individuals with stroke reported signiﬁcantly more Basic Activities of Daily Living (BADL) PM failures compared to controls on Part A of the BAPM. On Part B, individuals with stroke reported BADL PM failures to be less problematic/important than controls, suggesting a lack of self-awareness into the consequences of PM failure. Individuals with stroke also reported signiﬁcantly more PM and RM failures compared to controls on the PRMQ. No signiﬁcant diﬀerences were found between individuals with stroke and their signiﬁcant-others on both the BAPM and PRMQ. Results of this study helped to clarify the previous research and highlighted that individuals with stroke reported more PM failures than controls but underestimated the importance of such memory lapses.","container-title":"Neuropsychological Rehabilitation","DOI":"10.1080/09602011.2020.1769686","ISSN":"0960-2011, 1464-0694","issue":"8","journalAbbreviation":"Neuropsychological Rehabilitation","language":"en","page":"1190-1206","source":"DOI.org (Crossref)","title":"Self-reported prospective memory after stroke","volume":"31","author":[{"family":"Hogan","given":"Christy"},{"family":"Cornwell","given":"Petrea"},{"family":"Fleming","given":"Jennifer"},{"family":"Man","given":"David W. K."},{"family":"Shum","given":"David"}],"issued":{"date-parts":[["2021",9,14]]}}},{"id":1442,"uris":["http://zotero.org/users/5693492/items/AVCGG7PP"],"itemData":{"id":1442,"type":"article-journal","container-title":"Current Psychology","DOI":"10.1007/s12144-006-1002-8","ISSN":"0737-8262, 1936-4733","issue":"3","journalAbbreviation":"Curr Psychol","language":"en","page":"182-191","source":"DOI.org (Crossref)","title":"Can the prospective and retrospective memory questionnaire (PRMQ) predict actual prospective memory performance?","volume":"25","author":[{"family":"Kliegel","given":"Matthias"},{"family":"JÄger","given":"Theodor"}],"issued":{"date-parts":[["2006",9]]}}},{"id":1233,"uris":["http://zotero.org/users/5693492/items/AQKT7PFM"],"itemData":{"id":1233,"type":"article-journal","abstract":"Objectives: Subjective memory complaints (SMCs) are among the key concerns in the elderly, but their role in detecting objective cognitive problems is unclear. The aim of this study was to clarify the association between SMCs (both prospective and retrospective memory complaints) and neuropsychological test performance in older adults at risk of cognitive decline. Methods: This investigation is part of the FINGER project, a multicenter randomized controlled trial aiming at preventing cognitive decline in high-risk individuals. The cognitive assessment of participants was conducted at baseline using a modified neuropsychological test battery (NTB). SMCs were evaluated with the Prospective and Retrospective Memory Questionnaire (PRMQ) in a sub-sample of 560 participants (mean age, 69.9 years). Results: Having more prospective SMCs was associated with slower processing speed, but not with other NTB domains. Retrospective SMCs were linked to poorer function on NTB total score, processing speed, and memory. Executive function domain was not associated with any PRMQ ratings. Depressive symptoms and poor quality of life diluted the observed associations for NTB total score and memory. However, the association between PRMQ and processing speed remained even after full adjustments. Conclusions: Our results indicate that self-reported memory problems, measured with PRMQ, are associated with objectively measured cognitive performance. Such complaints in healthy elderly people also seem to reflect reduced mental tempo, rather than memory deficits. Slowing of processing speed may thus be negatively related to memory self-efficacy. It is also important to consider affective factors among those who report memory problems. (JINS, 2018, 24, 1099–1109)","container-title":"Journal of the International Neuropsychological Society","DOI":"10.1017/S135561771800053X","ISSN":"1355-6177, 1469-7661","issue":"10","language":"en","note":"publisher: Cambridge University Press","page":"1099-1109","source":"Cambridge University Press","title":"Associations between prospective and retrospective subjective memory complaints and neuropsychological performance in older adults: The finger study.","title-short":"Associations between Prospective and Retrospective Subjective Memory Complaints and Neuropsychological Performance in Older Adults","volume":"24","author":[{"family":"Vaskivuo","given":"Laura"},{"family":"Hokkanen","given":"Laura"},{"family":"Hänninen","given":"Tuomo"},{"family":"Antikainen","given":"Riitta"},{"family":"Bäckman","given":"Lars"},{"family":"Laatikainen","given":"Tiina"},{"family":"Paajanen","given":"Teemu"},{"family":"Stigsdotter-Neely","given":"Anna"},{"family":"Strandberg","given":"Timo"},{"family":"Tuomilehto","given":"Jaakko"},{"family":"Soininen","given":"Hilkka"},{"family":"Kivipelto","given":"Miia"},{"family":"Ngandu","given":"Tiia"}],"issued":{"date-parts":[["2018",1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szCs w:val="24"/>
          <w:lang w:val="en-GB"/>
          <w14:ligatures w14:val="none"/>
        </w:rPr>
        <w:t xml:space="preserve">(Hogan et al., 2021; </w:t>
      </w:r>
      <w:proofErr w:type="spellStart"/>
      <w:r w:rsidRPr="0064562B">
        <w:rPr>
          <w:rFonts w:ascii="Times New Roman" w:hAnsi="Times New Roman" w:cs="Times New Roman"/>
          <w:kern w:val="0"/>
          <w:sz w:val="24"/>
          <w:szCs w:val="24"/>
          <w:lang w:val="en-GB"/>
          <w14:ligatures w14:val="none"/>
        </w:rPr>
        <w:t>Kliegel</w:t>
      </w:r>
      <w:proofErr w:type="spellEnd"/>
      <w:r w:rsidRPr="0064562B">
        <w:rPr>
          <w:rFonts w:ascii="Times New Roman" w:hAnsi="Times New Roman" w:cs="Times New Roman"/>
          <w:kern w:val="0"/>
          <w:sz w:val="24"/>
          <w:szCs w:val="24"/>
          <w:lang w:val="en-GB"/>
          <w14:ligatures w14:val="none"/>
        </w:rPr>
        <w:t xml:space="preserve"> &amp; </w:t>
      </w:r>
      <w:proofErr w:type="spellStart"/>
      <w:r w:rsidRPr="0064562B">
        <w:rPr>
          <w:rFonts w:ascii="Times New Roman" w:hAnsi="Times New Roman" w:cs="Times New Roman"/>
          <w:kern w:val="0"/>
          <w:sz w:val="24"/>
          <w:szCs w:val="24"/>
          <w:lang w:val="en-GB"/>
          <w14:ligatures w14:val="none"/>
        </w:rPr>
        <w:t>Jäger</w:t>
      </w:r>
      <w:proofErr w:type="spellEnd"/>
      <w:r w:rsidRPr="0064562B">
        <w:rPr>
          <w:rFonts w:ascii="Times New Roman" w:hAnsi="Times New Roman" w:cs="Times New Roman"/>
          <w:kern w:val="0"/>
          <w:sz w:val="24"/>
          <w:szCs w:val="24"/>
          <w:lang w:val="en-GB"/>
          <w14:ligatures w14:val="none"/>
        </w:rPr>
        <w:t xml:space="preserve">, 2006; </w:t>
      </w:r>
      <w:proofErr w:type="spellStart"/>
      <w:r w:rsidRPr="0064562B">
        <w:rPr>
          <w:rFonts w:ascii="Times New Roman" w:hAnsi="Times New Roman" w:cs="Times New Roman"/>
          <w:kern w:val="0"/>
          <w:sz w:val="24"/>
          <w:szCs w:val="24"/>
          <w:lang w:val="en-GB"/>
          <w14:ligatures w14:val="none"/>
        </w:rPr>
        <w:t>Vaskivuo</w:t>
      </w:r>
      <w:proofErr w:type="spellEnd"/>
      <w:r w:rsidRPr="0064562B">
        <w:rPr>
          <w:rFonts w:ascii="Times New Roman" w:hAnsi="Times New Roman" w:cs="Times New Roman"/>
          <w:kern w:val="0"/>
          <w:sz w:val="24"/>
          <w:szCs w:val="24"/>
          <w:lang w:val="en-GB"/>
          <w14:ligatures w14:val="none"/>
        </w:rPr>
        <w:t xml:space="preserve"> et al., 2018)</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To examine memory problems in everyday life that may impact older </w:t>
      </w:r>
      <w:r w:rsidRPr="0064562B">
        <w:rPr>
          <w:rFonts w:ascii="Times New Roman" w:hAnsi="Times New Roman"/>
          <w:kern w:val="0"/>
          <w:sz w:val="24"/>
          <w:lang w:val="en-GB"/>
          <w14:ligatures w14:val="none"/>
        </w:rPr>
        <w:lastRenderedPageBreak/>
        <w:t xml:space="preserve">stroke patients, the Subjective Memory Assessment Questionnaire was developed, but is now considered to have poor reliability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jFMcAgGs","properties":{"formattedCitation":"(Davis et al., 1995; Salis et al., 2019)","plainCitation":"(Davis et al., 1995; Salis et al., 2019)","noteIndex":0},"citationItems":[{"id":190,"uris":["http://zotero.org/users/5693492/items/VHDF5LFH"],"itemData":{"id":190,"type":"article-journal","abstract":"The aim of this study was to develop a subjective memory questionnaire for use with elderly people after stroke. A 13-item questionnaire was devised using items identified by 10 stroke patients and taken from existing memory questionnaires. It was tested on 50 elderly stroke patients and 50 elderly control subjects. Validation was carried out using the Rivermead Behavioural Memory Test (RBMT) and a significant positive correlation was obtained (r= 0.71 ; p &lt;0.001). The correlation between the subjective rating for the normal elderly subjects and the RBMT was not significant. It was concluded that the questionnaire is valid for use with elderly people after stroke but not for normal elderly subjects. The reasons for this discrepancy are discussed.","container-title":"Clinical Rehabilitation","DOI":"10.1177/026921559500900310","ISSN":"0269-2155","issue":"3","journalAbbreviation":"Clin Rehabil","language":"en","note":"publisher: SAGE Publications Ltd STM","page":"238-244","source":"SAGE Journals","title":"A subjective memory assessment questionnaire for use with elderly people after stroke","volume":"9","author":[{"family":"Davis","given":"Alison M"},{"family":"Cockburn","given":"Janet M"},{"family":"Wade","given":"Derick T"},{"family":"Smith","given":"Philip T"}],"issued":{"date-parts":[["1995",8,1]]}}},{"id":1432,"uris":["http://zotero.org/users/5693492/items/4BPPQEKR"],"itemData":{"id":1432,"type":"article-journal","abstract":"Aim: Primary aims of this systematic review were to: (1) identify the range of subjective memory measures used in the stroke and stroke-related aphasia literature and (2) critically appraise their psychometric properties as well as (3) the methodological qualities of studies that included them, (4) investigate whether such measures provide an accurate reflection of memory impairments (i.e., in comparison to norms from age-matched, neurotypical participants), (5) document the representation of individuals with stroke-related aphasia, and (6) examine the extent to which subjective memory measures correlate with objective memory measures.\nMethods: Systematic review of the literature from 1970 to June 2019 using a comprehensive range of relevant search terms in EMBASE, Medline, PsychINFO, SCOPUS, and Web of Science. Eligibility criteria were for studies to include adults who had suffered of clinical stroke, to report a subjective memory measure that was completed by the stroke survivors, to be reported in a peer-reviewed journal, and to be published in English or Dutch. Quality appraisal was carried out for the included studies as well as the subjective memory measures they employed.\nResults: A total of 7,077 titles or abstracts were screened, with 41 studies included in the quantitative and qualitative synthesis. Twenty-six subjective memory measures were used in the included studies. The critical appraisal of their psychometric properties and the methodological quality of the included studies revealed significant shortcomings; for example, neurotypical participants were included in only 14 of the 41 studies. When statistical comparisons were made, different outcomes arose. Only eight studies statistically compared subjective with objective memory measures.\nConclusions: This literature domain currently provides an unclear picture as to how memory limitations affect participation in stroke and stroke-related aphasia.\n\n• IMPLICATIONS FOR REHABILITATION\n• A broad range of subjective memory measures have been used to determine stroke survivors’ perceptions of their everyday memory issues.\n• Because of psychometric weaknesses such as inadequate reliability and cross-cultural validity among subjective memory measures, there remains a need to carefully review a given measure’s properties to determine if it is appropriate for use with a given stroke survivor.\n• Stroke survivors with aphasia have been infrequently included or inadequately described in studies of subjective memory measures, and thus how these individuals perceive their everyday memory abilities requires further investigation.\n• Although the relationship between subjective and objective memory measures has been infrequently investigated by stroke researchers, both types of measures should be considered as they likely offer complementary rather than redundant information about stroke survivors’ memory abilities.","container-title":"Disability and Rehabilitation","DOI":"10.1080/09638288.2019.1668485","journalAbbreviation":"Disability and Rehabilitation","page":"1-19","source":"ResearchGate","title":"Systematic review of subjective memory measures to inform assessing memory limitations after stroke and stroke-related aphasia","volume":"43","author":[{"family":"Salis","given":"Christos"},{"family":"Murray","given":"Laura"},{"family":"Vonk","given":"Jet"}],"issued":{"date-parts":[["2019",9,27]]}}}],"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 xml:space="preserve">(Davis et al., 1995; </w:t>
      </w:r>
      <w:proofErr w:type="spellStart"/>
      <w:r w:rsidRPr="0064562B">
        <w:rPr>
          <w:rFonts w:ascii="Times New Roman" w:hAnsi="Times New Roman" w:cs="Times New Roman"/>
          <w:kern w:val="0"/>
          <w:sz w:val="24"/>
          <w:lang w:val="en-GB"/>
          <w14:ligatures w14:val="none"/>
        </w:rPr>
        <w:t>Salis</w:t>
      </w:r>
      <w:proofErr w:type="spellEnd"/>
      <w:r w:rsidRPr="0064562B">
        <w:rPr>
          <w:rFonts w:ascii="Times New Roman" w:hAnsi="Times New Roman" w:cs="Times New Roman"/>
          <w:kern w:val="0"/>
          <w:sz w:val="24"/>
          <w:lang w:val="en-GB"/>
          <w14:ligatures w14:val="none"/>
        </w:rPr>
        <w:t xml:space="preserve"> et al., 2019)</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w:t>
      </w:r>
    </w:p>
    <w:p w:rsidR="0064562B" w:rsidRPr="0064562B" w:rsidRDefault="0064562B" w:rsidP="0064562B">
      <w:pPr>
        <w:spacing w:after="0" w:line="480" w:lineRule="auto"/>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A different questionnaire, the Brief Assessment of Prospective Memory, a shortened version of the Comprehensive Assessment of Prospective Memory, was created for use with traumatic brain injury patients but has been expanded for use with stroke patients as well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8Uu55wzr","properties":{"formattedCitation":"(Hogan et al., 2021; D. Man et al., 2011, 2015)","plainCitation":"(Hogan et al., 2021; D. Man et al., 2011, 2015)","dontUpdate":true,"noteIndex":0},"citationItems":[{"id":1440,"uris":["http://zotero.org/users/5693492/items/8785U99Y"],"itemData":{"id":1440,"type":"article-journal","abstract":"Prospective Memory (PM) is the memory for completing future intentions. This study aimed to compare self-reported PM of individuals with stroke to healthy controls, to determine if PM is impaired after stroke. Additionally, selfreported PM for individuals with stroke was compared to signiﬁcant-other reports, ascertaining a level of selfawareness of PM function. Twenty-eight individuals with stroke, 25 signiﬁcant-others, and 27 healthy controls completed the Brief Assessment of PM (BAPM) and the Prospective and Retrospective Memory Questionnaire (PRMQ) as part of a larger study. Individuals with stroke reported signiﬁcantly more Basic Activities of Daily Living (BADL) PM failures compared to controls on Part A of the BAPM. On Part B, individuals with stroke reported BADL PM failures to be less problematic/important than controls, suggesting a lack of self-awareness into the consequences of PM failure. Individuals with stroke also reported signiﬁcantly more PM and RM failures compared to controls on the PRMQ. No signiﬁcant diﬀerences were found between individuals with stroke and their signiﬁcant-others on both the BAPM and PRMQ. Results of this study helped to clarify the previous research and highlighted that individuals with stroke reported more PM failures than controls but underestimated the importance of such memory lapses.","container-title":"Neuropsychological Rehabilitation","DOI":"10.1080/09602011.2020.1769686","ISSN":"0960-2011, 1464-0694","issue":"8","journalAbbreviation":"Neuropsychological Rehabilitation","language":"en","page":"1190-1206","source":"DOI.org (Crossref)","title":"Self-reported prospective memory after stroke","volume":"31","author":[{"family":"Hogan","given":"Christy"},{"family":"Cornwell","given":"Petrea"},{"family":"Fleming","given":"Jennifer"},{"family":"Man","given":"David W. K."},{"family":"Shum","given":"David"}],"issued":{"date-parts":[["2021",9,14]]}}},{"id":1444,"uris":["http://zotero.org/users/5693492/items/MZXU7WCB"],"itemData":{"id":1444,"type":"article-journal","abstract":"Background and purpose: Prospective memory (PM) is a common problem which can limit performance of basic and instrumental activities of daily living in patients with stroke. This study compared self-report PM failures between older and younger people with stroke, examined differences in perceptions of PM failures between people with stroke and relatives, relationships between these PM failures and functional performance.\nMethods: A total of 105 patients with stroke, 65 relatives and 112 healthy controls were recruited. Both the patients with stroke and controls were further divided into an older (age455 years) and a younger (age 55 years) group. Data for patients with stroke and relatives were obtained via the Brief Assessment of Prospective Memory (BAPM), Basic Activity of Daily Living (BADL) related Modified Barthel Index (MBI) and Lawton Instrumental Activities of Daily Living (Lawton IADL) Scale. Healthy controls’ data were also collected.\nResults: The older stroke group had significantly higher BAPM total scores and BADL and IADL sub-scale scores than the younger group. Difference in perceptions of the patients’ self-report of PM failures and their relatives’ report was significant for the IADL sub-scale. Self-report of PM failure was significantly related to functional BADL and IADL measures.\nConclusions: Results highlight the impact of PM failures in patients with stroke and their assessment, management and rehabilitation of these patients.","container-title":"Brain Injury","DOI":"10.3109/02699052.2014.974672","ISSN":"0269-9052, 1362-301X","issue":"3","journalAbbreviation":"Brain Injury","language":"en","page":"329-335","source":"DOI.org (Crossref)","title":"Self-report prospective memory problems in people with stroke","volume":"29","author":[{"family":"Man","given":"David"},{"family":"Yip","given":"Calvin"},{"family":"Lee","given":"Grace"},{"family":"Fleming","given":"Jennifer"},{"family":"Shum","given":"David"}],"issued":{"date-parts":[["2015",2,23]]}}},{"id":1254,"uris":["http://zotero.org/users/5693492/items/REKFUSER"],"itemData":{"id":1254,"type":"article-journal","abstract":"Impairment of prospective memory (PM) is a common problem following traumatic brain injury (TBI) which can affect functional outcomes. PM failures in everyday life can be assessed using self-report questionnaires; however, existing measures tend to be lengthy, which may be problematic for individuals with fatigue and other cognitive impairments. This study aimed to develop a short form of the Comprehensive Assessment of Prospective Memory (CAPM) and examine its psychometric properties. Using theoretical and statistical considerations, the number of items on the CAPM was reduced to 16 including equal numbers representing the basic activities of daily living (BADL) and instrumental activities of daily living (IADL) subscales. The psychometric properties of the new measure, named the Brief Assessment of Prospective Memory (BAPM), were examined by secondary analysis of data from two samples of community dwelling adults (aged 17 to 91 years, n = 527, and 15 to 60 years, n = 95) with no history of brain injury, and a sample of rehabilitation patients with moderate to severe TBI (n = 45). Results indicate that the BAPM has a robust factor structure, strong agreement with the original CAPM, acceptable internal consistency and test-retest reliability, and evidence of criterion-related validity with psychosocial integration as the point of reference for people with TBI.","container-title":"Neuropsychological Rehabilitation","DOI":"10.1080/09602011.2011.627270","ISSN":"0960-2011","issue":"6","note":"publisher: Routledge\n_eprint: https://doi.org/10.1080/09602011.2011.627270\nPMID: 22150453","page":"884-898","source":"Taylor and Francis+NEJM","title":"Development of the Brief Assessment of Prospective Memory (BAPM) for use with traumatic brain injury populations","volume":"21","author":[{"family":"Man","given":"David"},{"family":"Fleming","given":"Jennifer"},{"family":"Hohaus","given":"Lydia"},{"family":"Shum","given":"David"}],"issued":{"date-parts":[["2011",12,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Hogan et al., 2021; Man et al., 2011, 2015)</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In a broader scope, the Evaluation of Everyday Memory Questionnaire was created to capture everyday memory instances of acquired brain injury patients and includes a companion version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pXTybqOk","properties":{"formattedCitation":"(Tropp et al., 2015)","plainCitation":"(Tropp et al., 2015)","noteIndex":0},"citationItems":[{"id":1206,"uris":["http://zotero.org/users/5693492/items/36EE9IRK"],"itemData":{"id":1206,"type":"article-journal","abstract":"DiVA portal is a finding tool for research publications and student theses written at the following 50 universities and research institutions.","container-title":"International Journal of Physical Medicine Rehabilitation","issue":"2","language":"eng","note":"publisher: Centre for Consumer Science, School of Business, Economics and Law at University of Gothenburg","source":"www.diva-portal.org","title":"Self-ratings of everyday memory problems in patients with acquired brain injury : a tool for rehabilitation","title-short":"Self-ratings of everyday memory problems in patients with acquired brain injury","volume":"3","author":[{"family":"Tropp","given":"Maria"},{"family":"Persson","given":"Cecilia"},{"family":"Samuelsson","given":"Kersti"},{"family":"Lundqvist","given":"Anna M."},{"family":"Levander","given":"Sten"}],"accessed":{"date-parts":[["2021",10,22]]},"issued":{"date-parts":[["2015"]]}}}],"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kern w:val="0"/>
          <w:sz w:val="24"/>
          <w:lang w:val="en-GB"/>
          <w14:ligatures w14:val="none"/>
        </w:rPr>
        <w:t>(</w:t>
      </w:r>
      <w:proofErr w:type="spellStart"/>
      <w:r w:rsidRPr="0064562B">
        <w:rPr>
          <w:rFonts w:ascii="Times New Roman" w:hAnsi="Times New Roman"/>
          <w:kern w:val="0"/>
          <w:sz w:val="24"/>
          <w:lang w:val="en-GB"/>
          <w14:ligatures w14:val="none"/>
        </w:rPr>
        <w:t>Tropp</w:t>
      </w:r>
      <w:proofErr w:type="spellEnd"/>
      <w:r w:rsidRPr="0064562B">
        <w:rPr>
          <w:rFonts w:ascii="Times New Roman" w:hAnsi="Times New Roman"/>
          <w:kern w:val="0"/>
          <w:sz w:val="24"/>
          <w:lang w:val="en-GB"/>
          <w14:ligatures w14:val="none"/>
        </w:rPr>
        <w:t xml:space="preserve"> et al., 2015)</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These questionnaires target specific groups, but some have been extended for use with other patient groups. In addition, these questionnaires tend to be relatively short as they target groups who may not be able to engage with longer measure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9wY6ypZc","properties":{"formattedCitation":"(Sugden et al., 2021)","plainCitation":"(Sugden et al., 2021)","noteIndex":0},"citationItems":[{"id":1218,"uris":["http://zotero.org/users/5693492/items/5YCNVC6I"],"itemData":{"id":1218,"type":"article-journal","abstract":"There has been increased use of self-report prospective memory (PM) scales in recent years, despite uncertainty about their validity. This study reviewed how self-and informant-report PM questionnaires have been used in the assessment of PM. We evaluated relationships between self-report, informant-report, and performance-based PM measures, and the validity of using self-report measures in detecting PM impairments and monitoring intervention outcomes. The scoping review methodology of Arksey and O'Malley (2005. Scoping studies: Towards a methodological framework. International Journal of Social Research Methodology, 8(1), 19–32) was used. Database searches yielded 488 published studies that used the Prospective Memory Questionnaire (PMQ), Prospective and Retrospective Memory Questionnaire (PRMQ), Comprehensive Assessment of PM (CAPM), and Brief Assessment of PM (BAPM). The self-report and informant-report measures of PM had weak- to moderate-strength relationships with performance-based PM measures. Some self-report PM scales could detect PM impairments and monitor intervention outcomes, however few studies had investigated this. The findings indicated that self- and informant-report scales measure different constructs to performance-based measures of PM. It is recommended that these scales be used alongside performance-based measures to provide complementary and comprehensive assessments of PM. Further research into assessment of PM using self-report measures will aid assessment and treatment choices.","container-title":"Neuropsychological Rehabilitation","DOI":"10.1080/09602011.2021.1875851","ISSN":"0960-2011","issue":"0","note":"publisher: Routledge\n_eprint: https://doi.org/10.1080/09602011.2021.1875851\nPMID: 33478356","page":"1-31","source":"Taylor and Francis+NEJM","title":"A scoping review of the utility of self-report and informant-report prospective memory measures","volume":"0","author":[{"family":"Sugden","given":"Nicole"},{"family":"Thomas","given":"Matt"},{"family":"Kiernan","given":"Michael"}],"issued":{"date-parts":[["2021",1,2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Sugden et al., 2021)</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Evidently, memory problems vary across populations, which should be considered when designing and selecting questionnaires for use. </w:t>
      </w:r>
    </w:p>
    <w:p w:rsidR="0064562B" w:rsidRPr="0064562B" w:rsidRDefault="0064562B" w:rsidP="0064562B">
      <w:pPr>
        <w:spacing w:after="0" w:line="480" w:lineRule="auto"/>
        <w:jc w:val="both"/>
        <w:rPr>
          <w:rFonts w:ascii="Times New Roman" w:hAnsi="Times New Roman"/>
          <w:b/>
          <w:i/>
          <w:kern w:val="0"/>
          <w:sz w:val="24"/>
          <w:lang w:val="en-GB"/>
          <w14:ligatures w14:val="none"/>
        </w:rPr>
      </w:pPr>
    </w:p>
    <w:p w:rsidR="0064562B" w:rsidRPr="0064562B" w:rsidRDefault="0064562B" w:rsidP="0064562B">
      <w:pPr>
        <w:spacing w:after="0" w:line="480" w:lineRule="auto"/>
        <w:rPr>
          <w:rFonts w:ascii="Times New Roman" w:hAnsi="Times New Roman"/>
          <w:i/>
          <w:iCs/>
          <w:kern w:val="0"/>
          <w:sz w:val="24"/>
          <w:lang w:val="en-GB"/>
          <w14:ligatures w14:val="none"/>
        </w:rPr>
      </w:pPr>
      <w:r w:rsidRPr="0064562B">
        <w:rPr>
          <w:rFonts w:ascii="Times New Roman" w:hAnsi="Times New Roman"/>
          <w:i/>
          <w:iCs/>
          <w:kern w:val="0"/>
          <w:sz w:val="24"/>
          <w:lang w:val="en-GB"/>
          <w14:ligatures w14:val="none"/>
        </w:rPr>
        <w:t>Autobiographical Memory Questionnaires</w:t>
      </w: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Autobiographical questionnaires examine memory for past personal event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gpRZSY4G","properties":{"formattedCitation":"(Clark &amp; Maguire, 2020)","plainCitation":"(Clark &amp; Maguire, 2020)","noteIndex":0},"citationItems":[{"id":1192,"uris":["http://zotero.org/users/5693492/items/FDTTMRCF"],"itemData":{"id":1192,"type":"article-journal","abstract":"Questionnaires are used widely across psychology and permit valuable insights into a person’s thoughts and beliefs, which are difficult to derive from task performance measures alone. Given their importance and widespread use, it is vital that questionnaires map onto the cognitive functions they purport to reflect. However, where performance on naturalistic tasks such as imagination, autobiographical memory, future thinking and navigation is concerned, there is a dearth of knowledge about the relationships between task performance and questionnaire measures. Questionnaires are also typically designed to probe a specific aspect of cognition, when instead researchers sometimes want to obtain a broad profile of a participant. To the best of our knowledge, no questionnaire exists that asks simple single questions about a wide range of cognitive functions. To address these gaps in the literature, we recruited a large sample of participants (n=217), all of whom completed a battery of widely used questionnaires and performed naturalistic tasks involving imagination, autobiographical memory, future thinking and navigation. We also devised a questionnaire that comprised simple single questions about the cognitive functions of interest. There were four main findings. First, imagination and navigation questionnaires reflected performance on their related tasks. Second, memory questionnaires were associated with autobiographical memory vividness and not internal (episodic) details. Third, imagery questionnaires were more associated with autobiographical memory vividness and future thinking than the questionnaires purporting to reflect these functions. Finally, initial exploratory analyses suggested that a broad profile of information can be obtained efficiently using a small number of simple single questions, and these modelled task performance comparably to established questionnaires in young, healthy adults. Overall, while some questionnaires can act as proxies for behaviour, the relationships between memory and future thinking tasks and questionnaires are more complex and require further elucidation.","container-title":"Cognition","DOI":"10.1016/j.cognition.2019.104114","ISSN":"0010-0277","journalAbbreviation":"Cognition","language":"en","page":"104114","source":"ScienceDirect","title":"Do questionnaires reflect their purported cognitive functions?","volume":"195","author":[{"family":"Clark","given":"Ian A."},{"family":"Maguire","given":"Eleanor A."}],"issued":{"date-parts":[["2020",2,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kern w:val="0"/>
          <w:sz w:val="24"/>
          <w:lang w:val="en-GB"/>
          <w14:ligatures w14:val="none"/>
        </w:rPr>
        <w:t>(Clark &amp; Maguire, 2020)</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A well-established questionnaire, the Memory Characteristics Questionnaire (MCQ), was designed to examine ratings of memory characteristics such as visual detail, spatial and temporal information, and feeling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Jth7fJ2b","properties":{"formattedCitation":"(Johnson et al., 1988)","plainCitation":"(Johnson et al., 1988)","noteIndex":0},"citationItems":[{"id":1454,"uris":["http://zotero.org/users/5693492/items/664GST9Q"],"itemData":{"id":1454,"type":"article-journal","abstract":"Two studies explored potential bases for reality monitoring (M. K. Johnson and C. L. Raye [see PA, Vol 65:6694]) of naturally occurring autobiographical events. In Study 1, subjects rated phenomenal characteristics of recent and childhood memories. Compared with imagined events, perceived events were given higher ratings on several characteristics, including perceptual information, contextual information, and supporting memories. This was especially true for recent memories. In Study 2, subjects described how they knew autobiographical events had (or had not) happened. For perceived events, subjects were likely to mention perceptual and contextual details of the memory and to refer to other supporting memories. For imagined events, subjects were likely to engage in reasoning based on prior knowledge. The results are consistent with the idea that reality monitoring draws on differences in qualitative characteristics of memories for perceived and imagined events (Johnson &amp; Raye, 1981) and augment findings from more controlled laboratory studies of complex events (A. G. Suengas and M. K. Johnson [see PA, Vol 76:14478]; M. K. Johnson and A. G. Suengas, in press). (PsycINFO Database Record (c) 2016 APA, all rights reserved)","container-title":"Journal of Experimental Psychology: General","DOI":"10.1037/0096-3445.117.4.371","ISSN":"1939-2222","issue":"4","note":"publisher-place: US\npublisher: American Psychological Association","page":"371-376","source":"APA PsycNet","title":"Phenomenal characteristics of memories for perceived and imagined autobiographical events","volume":"117","author":[{"family":"Johnson","given":"Marcia K."},{"family":"Foley","given":"Mary A."},{"family":"Suengas","given":"Aurora G."},{"family":"Raye","given":"Carol L."}],"issued":{"date-parts":[["1988"]]}}}],"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Johnson et al., 1988)</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Similar to the MCQ, the Autobiographical Memory Questionnaire (AMQ) was derived from autobiographical and memory theories to examine the phenomenological characteristics of autobiographical memories including recollection, vividness, and belief in the memory’s accuracy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iLuH1CX2","properties":{"formattedCitation":"(Rubin et al., 2003; Talarico et al., 2004)","plainCitation":"(Rubin et al., 2003; Talarico et al., 2004)","noteIndex":0},"citationItems":[{"id":1463,"uris":["http://zotero.org/users/5693492/items/KD35W8E9"],"itemData":{"id":1463,"type":"article-journal","container-title":"Memory &amp; Cognition","DOI":"10.3758/BF03196443","ISSN":"0090-502X, 1532-5946","issue":"6","journalAbbreviation":"Memory &amp; Cognition","language":"en","page":"887-901","source":"DOI.org (Crossref)","title":"Belief and recollection of autobiographical memories","volume":"31","author":[{"family":"Rubin","given":"David C."},{"family":"Schrauf","given":"Robert W."},{"family":"Greenberg","given":"Daniel L."}],"issued":{"date-parts":[["2003",9]]}}},{"id":1461,"uris":["http://zotero.org/users/5693492/items/89UKDUK6"],"itemData":{"id":1461,"type":"article-journal","container-title":"Memory &amp; Cognition","DOI":"10.3758/BF03196886","ISSN":"0090-502X, 1532-5946","issue":"7","journalAbbreviation":"Memory &amp; Cognition","language":"en","page":"1118-1132","source":"DOI.org (Crossref)","title":"Emotional intensity predicts autobiographical memory experience","volume":"32","author":[{"family":"Talarico","given":"Jennifer M."},{"family":"LaBar","given":"Kevin S."},{"family":"Rubin","given":"David C."}],"issued":{"date-parts":[["2004",10]]}}}],"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 xml:space="preserve">(Rubin et al., 2003; </w:t>
      </w:r>
      <w:proofErr w:type="spellStart"/>
      <w:r w:rsidRPr="0064562B">
        <w:rPr>
          <w:rFonts w:ascii="Times New Roman" w:hAnsi="Times New Roman" w:cs="Times New Roman"/>
          <w:kern w:val="0"/>
          <w:sz w:val="24"/>
          <w:lang w:val="en-GB"/>
          <w14:ligatures w14:val="none"/>
        </w:rPr>
        <w:t>Talarico</w:t>
      </w:r>
      <w:proofErr w:type="spellEnd"/>
      <w:r w:rsidRPr="0064562B">
        <w:rPr>
          <w:rFonts w:ascii="Times New Roman" w:hAnsi="Times New Roman" w:cs="Times New Roman"/>
          <w:kern w:val="0"/>
          <w:sz w:val="24"/>
          <w:lang w:val="en-GB"/>
          <w14:ligatures w14:val="none"/>
        </w:rPr>
        <w:t xml:space="preserve"> et al., 2004)</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w:t>
      </w:r>
    </w:p>
    <w:p w:rsidR="0064562B" w:rsidRPr="0064562B" w:rsidRDefault="0064562B" w:rsidP="0064562B">
      <w:pPr>
        <w:spacing w:after="0" w:line="480" w:lineRule="auto"/>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lastRenderedPageBreak/>
        <w:t xml:space="preserve">Another widely used questionnaire, the Memory Experiences Questionnaire (MEQ), was developed to examine the dimensions of autobiographical memory with a shortened version for time-limited situation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YbCJVi2s","properties":{"formattedCitation":"(Luchetti &amp; Sutin, 2016; Sutin &amp; Robins, 2007)","plainCitation":"(Luchetti &amp; Sutin, 2016; Sutin &amp; Robins, 2007)","noteIndex":0},"citationItems":[{"id":1349,"uris":["http://zotero.org/users/5693492/items/AJJ3EBXR"],"itemData":{"id":1349,"type":"article-journal","container-title":"Memory","DOI":"10.1080/09658211.2015.1031679","ISSN":"0965-8211, 1464-0686","issue":"5","journalAbbreviation":"Memory","language":"en","page":"592-602","source":"DOI.org (Crossref)","title":"Measuring the phenomenology of autobiographical memory: A short form of the Memory Experiences Questionnaire","title-short":"Measuring the phenomenology of autobiographical memory","volume":"24","author":[{"family":"Luchetti","given":"Martina"},{"family":"Sutin","given":"Angelina R."}],"issued":{"date-parts":[["2016",5,27]]}}},{"id":1347,"uris":["http://zotero.org/users/5693492/items/DWGDG8M7"],"itemData":{"id":1347,"type":"article-journal","container-title":"Memory","DOI":"10.1080/09658210701256654","ISSN":"0965-8211, 1464-0686","issue":"4","journalAbbreviation":"Memory","language":"en","page":"390-411","source":"DOI.org (Crossref)","title":"Phenomenology of autobiographical memories: The Memory Experiences Questionnaire","title-short":"Phenomenology of autobiographical memories","volume":"15","author":[{"family":"Sutin","given":"Angelina R."},{"family":"Robins","given":"Richard W."}],"issued":{"date-parts":[["2007",5]]}}}],"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w:t>
      </w:r>
      <w:proofErr w:type="spellStart"/>
      <w:r w:rsidRPr="0064562B">
        <w:rPr>
          <w:rFonts w:ascii="Times New Roman" w:hAnsi="Times New Roman" w:cs="Times New Roman"/>
          <w:kern w:val="0"/>
          <w:sz w:val="24"/>
          <w:lang w:val="en-GB"/>
          <w14:ligatures w14:val="none"/>
        </w:rPr>
        <w:t>Luchetti</w:t>
      </w:r>
      <w:proofErr w:type="spellEnd"/>
      <w:r w:rsidRPr="0064562B">
        <w:rPr>
          <w:rFonts w:ascii="Times New Roman" w:hAnsi="Times New Roman" w:cs="Times New Roman"/>
          <w:kern w:val="0"/>
          <w:sz w:val="24"/>
          <w:lang w:val="en-GB"/>
          <w14:ligatures w14:val="none"/>
        </w:rPr>
        <w:t xml:space="preserve"> &amp; </w:t>
      </w:r>
      <w:proofErr w:type="spellStart"/>
      <w:r w:rsidRPr="0064562B">
        <w:rPr>
          <w:rFonts w:ascii="Times New Roman" w:hAnsi="Times New Roman" w:cs="Times New Roman"/>
          <w:kern w:val="0"/>
          <w:sz w:val="24"/>
          <w:lang w:val="en-GB"/>
          <w14:ligatures w14:val="none"/>
        </w:rPr>
        <w:t>Sutin</w:t>
      </w:r>
      <w:proofErr w:type="spellEnd"/>
      <w:r w:rsidRPr="0064562B">
        <w:rPr>
          <w:rFonts w:ascii="Times New Roman" w:hAnsi="Times New Roman" w:cs="Times New Roman"/>
          <w:kern w:val="0"/>
          <w:sz w:val="24"/>
          <w:lang w:val="en-GB"/>
          <w14:ligatures w14:val="none"/>
        </w:rPr>
        <w:t xml:space="preserve">, 2016; </w:t>
      </w:r>
      <w:proofErr w:type="spellStart"/>
      <w:r w:rsidRPr="0064562B">
        <w:rPr>
          <w:rFonts w:ascii="Times New Roman" w:hAnsi="Times New Roman" w:cs="Times New Roman"/>
          <w:kern w:val="0"/>
          <w:sz w:val="24"/>
          <w:lang w:val="en-GB"/>
          <w14:ligatures w14:val="none"/>
        </w:rPr>
        <w:t>Sutin</w:t>
      </w:r>
      <w:proofErr w:type="spellEnd"/>
      <w:r w:rsidRPr="0064562B">
        <w:rPr>
          <w:rFonts w:ascii="Times New Roman" w:hAnsi="Times New Roman" w:cs="Times New Roman"/>
          <w:kern w:val="0"/>
          <w:sz w:val="24"/>
          <w:lang w:val="en-GB"/>
          <w14:ligatures w14:val="none"/>
        </w:rPr>
        <w:t xml:space="preserve"> &amp; Robins, 2007)</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To examine individual differences in trait mnemonics, the Survey of Autobiographical Memory (SAM) was created with several subscales and a brief version developed for epidemiological research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ObSERURj","properties":{"formattedCitation":"(Palombo et al., 2013)","plainCitation":"(Palombo et al., 2013)","noteIndex":0},"citationItems":[{"id":169,"uris":["http://zotero.org/users/5693492/items/X2I5EXTC"],"itemData":{"id":169,"type":"article-journal","abstract":"Compared to the abundance of laboratory-based memory tasks, few measures exist to assess self-reported memory function. This need is particularly important for naturalistic mnemonic capacities, such as autobiographical memory (recall of events and facts from one's past), because it is difficult to reliably assess in the laboratory. Furthermore, naturalistic mnemonic capacities may show stable individual differences that evade the constraints of laboratory testing. The Survey of Autobiographical Memory (SAM) was designed to assess such trait mnemonics, or the dimensional characterization of self-reported mnemonic characteristics. The SAM comprises items assessing self-reported episodic autobiographical, semantic, and spatial memory, as well as future prospection. In a large sample of healthy young adults, the latent dimensional structure of the SAM was characterized with multiple correspondence analysis (MCA). This analysis revealed dimensions corresponding to general mnemonic abilities (i.e., good vs poor memory across subtypes), spatial memory, and future prospection. While episodic and semantic items did not separate in this data-driven analysis, these categories did show expected dissociations in relation to depression history and to laboratory-based measures of recollection. Remote spatial memory as assessed by the SAM showed the expected advantage for males over females. Spatial memory was also related to autobiographical memory performance. Brief versions of the SAM are provided for efficient research applications. Individual differences in memory function are likely related to other health-related factors, including personality, psychopathology, dementia risk, brain structure and function, and genotype. In conjunction with laboratory or performance based assessments, the SAM can provide a useful measure of naturalistic self-report trait mnemonics for probing these relationships.","container-title":"Cortex; a Journal Devoted to the Study of the Nervous System and Behavior","DOI":"10.1016/j.cortex.2012.08.023","ISSN":"1973-8102","issue":"6","journalAbbreviation":"Cortex","language":"eng","note":"PMID: 23063319","page":"1526-1540","source":"PubMed","title":"The Survey of Autobiographical Memory (SAM): A novel measure of trait mnemonics in everyday life","title-short":"The survey of autobiographical memory (SAM)","volume":"49","author":[{"family":"Palombo","given":"Daniela J."},{"family":"Williams","given":"Lynne J."},{"family":"Abdi","given":"Hervé"},{"family":"Levine","given":"Brian"}],"issued":{"date-parts":[["2013",6]]}}}],"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kern w:val="0"/>
          <w:sz w:val="24"/>
          <w:lang w:val="en-GB"/>
          <w14:ligatures w14:val="none"/>
        </w:rPr>
        <w:t>(</w:t>
      </w:r>
      <w:proofErr w:type="spellStart"/>
      <w:r w:rsidRPr="0064562B">
        <w:rPr>
          <w:rFonts w:ascii="Times New Roman" w:hAnsi="Times New Roman"/>
          <w:kern w:val="0"/>
          <w:sz w:val="24"/>
          <w:lang w:val="en-GB"/>
          <w14:ligatures w14:val="none"/>
        </w:rPr>
        <w:t>Palombo</w:t>
      </w:r>
      <w:proofErr w:type="spellEnd"/>
      <w:r w:rsidRPr="0064562B">
        <w:rPr>
          <w:rFonts w:ascii="Times New Roman" w:hAnsi="Times New Roman"/>
          <w:kern w:val="0"/>
          <w:sz w:val="24"/>
          <w:lang w:val="en-GB"/>
          <w14:ligatures w14:val="none"/>
        </w:rPr>
        <w:t xml:space="preserve"> et al., 2013)</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w:t>
      </w:r>
    </w:p>
    <w:p w:rsidR="0064562B" w:rsidRPr="0064562B" w:rsidRDefault="0064562B" w:rsidP="0064562B">
      <w:pPr>
        <w:spacing w:after="0" w:line="480" w:lineRule="auto"/>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Another questionnaire, the Autobiographical Memory Characteristics Questionnaire (AMCQ) was developed to assess characteristics of autobiographical memories with 14 subscales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8FLaJgsy","properties":{"formattedCitation":"(Boyacioglu &amp; Akfirat, 2015)","plainCitation":"(Boyacioglu &amp; Akfirat, 2015)","noteIndex":0},"citationItems":[{"id":1469,"uris":["http://zotero.org/users/5693492/items/CQ7NUKZT"],"itemData":{"id":1469,"type":"article-journal","container-title":"Memory","DOI":"10.1080/09658211.2014.953960","ISSN":"0965-8211, 1464-0686","issue":"7","journalAbbreviation":"Memory","language":"en","page":"1070-1092","source":"DOI.org (Crossref)","title":"Development and psychometric properties of a new measure for memory phenomenology: The Autobiographical Memory Characteristics Questionnaire","title-short":"Development and psychometric properties of a new measure for memory phenomenology","volume":"23","author":[{"family":"Boyacioglu","given":"Inci"},{"family":"Akfirat","given":"Serap"}],"issued":{"date-parts":[["2015",10,3]]}}}],"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w:t>
      </w:r>
      <w:proofErr w:type="spellStart"/>
      <w:r w:rsidRPr="0064562B">
        <w:rPr>
          <w:rFonts w:ascii="Times New Roman" w:hAnsi="Times New Roman" w:cs="Times New Roman"/>
          <w:kern w:val="0"/>
          <w:sz w:val="24"/>
          <w:lang w:val="en-GB"/>
          <w14:ligatures w14:val="none"/>
        </w:rPr>
        <w:t>Boyacioglu</w:t>
      </w:r>
      <w:proofErr w:type="spellEnd"/>
      <w:r w:rsidRPr="0064562B">
        <w:rPr>
          <w:rFonts w:ascii="Times New Roman" w:hAnsi="Times New Roman" w:cs="Times New Roman"/>
          <w:kern w:val="0"/>
          <w:sz w:val="24"/>
          <w:lang w:val="en-GB"/>
          <w14:ligatures w14:val="none"/>
        </w:rPr>
        <w:t xml:space="preserve"> &amp; </w:t>
      </w:r>
      <w:proofErr w:type="spellStart"/>
      <w:r w:rsidRPr="0064562B">
        <w:rPr>
          <w:rFonts w:ascii="Times New Roman" w:hAnsi="Times New Roman" w:cs="Times New Roman"/>
          <w:kern w:val="0"/>
          <w:sz w:val="24"/>
          <w:lang w:val="en-GB"/>
          <w14:ligatures w14:val="none"/>
        </w:rPr>
        <w:t>Akfirat</w:t>
      </w:r>
      <w:proofErr w:type="spellEnd"/>
      <w:r w:rsidRPr="0064562B">
        <w:rPr>
          <w:rFonts w:ascii="Times New Roman" w:hAnsi="Times New Roman" w:cs="Times New Roman"/>
          <w:kern w:val="0"/>
          <w:sz w:val="24"/>
          <w:lang w:val="en-GB"/>
          <w14:ligatures w14:val="none"/>
        </w:rPr>
        <w:t>, 2015)</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More recently, the Assessment of the Phenomenology of Autobiographical Memory (APAM) measure was created to address phenomenology of autobiographical memory with healthy adults and clinical populations with a web version for online self-administration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blrlSt1d","properties":{"formattedCitation":"(Vannucci et al., 2020, 2021)","plainCitation":"(Vannucci et al., 2020, 2021)","noteIndex":0},"citationItems":[{"id":1475,"uris":["http://zotero.org/users/5693492/items/QBBJGVN5"],"itemData":{"id":1475,"type":"article-journal","abstract":"A new instrument has been developed that allows a comprehensive assessment of the relevant dimensions of the phenomenology of autobiographical memories (Assessment of the Phenomenology of Autobiographical Memory, APAM), and their association with visual object and spatial imagery has been examined. An initial version of APAM consisting of 30 items (the ﬁrst 28 measured on a seven-point Likert-type scale) was developed and administered to a sample of 138 undergraduates. To test whether each item consistently measured the same dimension across different memories, all questions were rated for 12 cues. Results showed that 25 Likert-type items possessed adequate levels of internal consistency and unidimensionality across cues. We also found that higher levels of visual object imagery were associated with more sensory details and recollective qualities of memory, and with stronger experience of sensory and emotional reliving. The theoretical and practical usefulness of APAM as well as the relevance of visual object imagery in the phenomenology of autobiographical memory are discussed.","container-title":"Scandinavian Journal of Psychology","DOI":"10.1111/sjop.12639","ISSN":"0036-5564, 1467-9450","issue":"5","journalAbbreviation":"Scand J Psychol","language":"en","page":"599-606","source":"DOI.org (Crossref)","title":"Shaping our personal past: Assessing the phenomenology of autobiographical memory and its association with object and spatial imagery","title-short":"Shaping our personal past","volume":"61","author":[{"family":"Vannucci","given":"Manila"},{"family":"Chiorri","given":"Carlo"},{"family":"Marchetti","given":"Igor"}],"issued":{"date-parts":[["2020",10]]}}},{"id":1476,"uris":["http://zotero.org/users/5693492/items/EWI5CKDD"],"itemData":{"id":1476,"type":"article-journal","abstract":"Autobiographical memories (ABMs) produce rich phenomenological experiences. Although few standardized and comprehensive measures of the phenomenology of ABMs have been developed, a web-based assessment of the full range of phenomenological properties is still missing. In the present study, we aimed to fill this gap and tested the psychometric properties of a web-based version of the Assessment of the Phenomenology of Autobiographical Memory (APAM) in a group of young and older adults. Specifically, taking advantage of the flexibility of web-based assessment methodology, we tested the rating consistency of APAM items, asking participants to rate the phenomenology of their ABMs with respect to seven cues, administered in one per day in seven different days. In each session, we also collected ratings of mood and arousal. Using linear mixed modeling (LMM), we could examine whether the phenomenology ratings differed with respect to age group while controlling for sex, age of the memory, arousal, mood, and specificity of the memory. Results revealed an adequate level of consistency of ratings in both young and older adults. Moreover, LMMs revealed a more intense experience of recollection and reliving (i.e., sensory and emotional) and a higher confidence in memory accuracy in older compared to younger adults. The theoretical and practical usefulness of a web-based assessment of the phenomenology of ABMs are discussed.","container-title":"Brain Sciences","DOI":"10.3390/brainsci11050660","issue":"5","language":"en","license":"http://creativecommons.org/licenses/by/3.0/","note":"number: 5\npublisher: Multidisciplinary Digital Publishing Institute","page":"660","source":"www.mdpi.com","title":"Web-based assessment of the phenomenology of autobiographical memories in young and older adults.","volume":"11","author":[{"family":"Vannucci","given":"Manila"},{"family":"Chiorri","given":"Carlo"},{"family":"Favilli","given":"Laura"}],"issued":{"date-parts":[["2021",5]]}}}],"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w:t>
      </w:r>
      <w:proofErr w:type="spellStart"/>
      <w:r w:rsidRPr="0064562B">
        <w:rPr>
          <w:rFonts w:ascii="Times New Roman" w:hAnsi="Times New Roman" w:cs="Times New Roman"/>
          <w:kern w:val="0"/>
          <w:sz w:val="24"/>
          <w:lang w:val="en-GB"/>
          <w14:ligatures w14:val="none"/>
        </w:rPr>
        <w:t>Vannucci</w:t>
      </w:r>
      <w:proofErr w:type="spellEnd"/>
      <w:r w:rsidRPr="0064562B">
        <w:rPr>
          <w:rFonts w:ascii="Times New Roman" w:hAnsi="Times New Roman" w:cs="Times New Roman"/>
          <w:kern w:val="0"/>
          <w:sz w:val="24"/>
          <w:lang w:val="en-GB"/>
          <w14:ligatures w14:val="none"/>
        </w:rPr>
        <w:t xml:space="preserve"> et al., 2020, 2021)</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xml:space="preserve">. </w:t>
      </w:r>
    </w:p>
    <w:p w:rsidR="0064562B" w:rsidRPr="0064562B" w:rsidRDefault="0064562B" w:rsidP="0064562B">
      <w:pPr>
        <w:spacing w:after="0" w:line="480" w:lineRule="auto"/>
        <w:rPr>
          <w:rFonts w:ascii="Times New Roman" w:hAnsi="Times New Roman"/>
          <w:kern w:val="0"/>
          <w:sz w:val="24"/>
          <w:lang w:val="en-GB"/>
          <w14:ligatures w14:val="none"/>
        </w:rPr>
      </w:pPr>
    </w:p>
    <w:p w:rsidR="0064562B" w:rsidRPr="0064562B" w:rsidRDefault="0064562B" w:rsidP="0064562B">
      <w:pPr>
        <w:spacing w:after="0" w:line="480" w:lineRule="auto"/>
        <w:rPr>
          <w:rFonts w:ascii="Times New Roman" w:hAnsi="Times New Roman"/>
          <w:kern w:val="0"/>
          <w:sz w:val="24"/>
          <w:lang w:val="en-GB"/>
          <w14:ligatures w14:val="none"/>
        </w:rPr>
      </w:pPr>
      <w:r w:rsidRPr="0064562B">
        <w:rPr>
          <w:rFonts w:ascii="Times New Roman" w:hAnsi="Times New Roman"/>
          <w:kern w:val="0"/>
          <w:sz w:val="24"/>
          <w:lang w:val="en-GB"/>
          <w14:ligatures w14:val="none"/>
        </w:rPr>
        <w:t xml:space="preserve">These questionnaires have been used in a variety of studies examining false memories, aging, and cognitive decline </w:t>
      </w:r>
      <w:r w:rsidRPr="0064562B">
        <w:rPr>
          <w:rFonts w:ascii="Times New Roman" w:hAnsi="Times New Roman"/>
          <w:kern w:val="0"/>
          <w:sz w:val="24"/>
          <w:lang w:val="en-GB"/>
          <w14:ligatures w14:val="none"/>
        </w:rPr>
        <w:fldChar w:fldCharType="begin"/>
      </w:r>
      <w:r w:rsidRPr="0064562B">
        <w:rPr>
          <w:rFonts w:ascii="Times New Roman" w:hAnsi="Times New Roman"/>
          <w:kern w:val="0"/>
          <w:sz w:val="24"/>
          <w:lang w:val="en-GB"/>
          <w14:ligatures w14:val="none"/>
        </w:rPr>
        <w:instrText xml:space="preserve"> ADDIN ZOTERO_ITEM CSL_CITATION {"citationID":"MNWAQ4VW","properties":{"formattedCitation":"(Fan et al., 2020; Mather et al., 1997; Siedlecki et al., 2015)","plainCitation":"(Fan et al., 2020; Mather et al., 1997; Siedlecki et al., 2015)","noteIndex":0},"citationItems":[{"id":1450,"uris":["http://zotero.org/users/5693492/items/ZCX2AMDQ"],"itemData":{"id":1450,"type":"article-journal","abstract":"Individuals differ in how they remember the past: some richly re-experience specific details of past episodes, whereas others recall only the gist of past events. Little research has examined how such trait mnemonics, or lifelong individual differences in memory capacities, relate to cognitive aging. We specifically examined trait episodic autobiographical memory (AM, the tendency to richly re-experience episodic details of past events) in relation to complaints of everyday cognitive functioning, which are known to increase with age. Although one might predict that individuals reporting higher trait-level episodic AM would be resistant to age-related decline in everyday function, we made the opposite prediction. That is, we predicted that those with lower trait-level episodic AM would be better equipped with compensatory strategies, practiced throughout the lifespan, to cope with age-related memory decline. Those with higher trait-level episodic AM would have enhanced sensitivity to age-related cognitive changes due to their tendency to rely on their perceived above-average memory function.","container-title":"BMC Geriatrics","DOI":"10.1186/s12877-020-01720-7","ISSN":"1471-2318","issue":"1","journalAbbreviation":"BMC Geriatr","language":"en","page":"308","source":"Springer Link","title":"Older adults with lower autobiographical memory abilities report less age-related decline in everyday cognitive function","volume":"20","author":[{"family":"Fan","given":"Carina L."},{"family":"Romero","given":"Kristoffer"},{"family":"Levine","given":"Brian"}],"issued":{"date-parts":[["2020",8,26]]}}},{"id":1457,"uris":["http://zotero.org/users/5693492/items/Y7CITGD4"],"itemData":{"id":1457,"type":"article-journal","container-title":"Memory &amp; Cognition","DOI":"10.3758/BF03211327","ISSN":"0090-502X, 1532-5946","issue":"6","journalAbbreviation":"Memory &amp; Cognition","language":"en","page":"826-837","source":"DOI.org (Crossref)","title":"Evaluating characteristics of false memories: Remember/know judgments and memory characteristics questionnaire compared","title-short":"Evaluating characteristics of false memories","volume":"25","author":[{"family":"Mather","given":"Mara"},{"family":"Henkel","given":"Linda A."},{"family":"Johnson","given":"Marcia K."}],"issued":{"date-parts":[["1997",11]]}}},{"id":1446,"uris":["http://zotero.org/users/5693492/items/RZ5IVDE8"],"itemData":{"id":1446,"type":"article-journal","abstract":"The positivity effect in memory is characterized by enhanced memory for emotionally positive information or decreased memory for emotionally negative information with increased age. The goals of the current study were to (a) examine the positivity effect in autobiographical memory using instructions that limited experimental constraints, (b) examine the relationship between memory valence and subjective well-being, and (c) examine the relationship between age and other memory characteristics across adulthood. In the current study, 281 individuals between the ages of 18 and 94 (Mage?=?53.14, SD?=?17.04) completed a modified Memory Experiences Questionnaire using online survey methods. Participants answered questions about emotional valence and other phenomenological characteristics regarding two memories, including any specific memory of their choosing and a personally meaningful memory. Results indicated that memory valence was unrelated to age, thus failing to provide evidence for the positivity effect. However, memory valence was found to be a significant predictor of life satisfaction. Age moderated the relationship between memory valence and subjective well-being but did so differently across the two memories. Age was also associated with increased vividness, coherence, sensory detail, time clarity, and a first-person perspective for the personally meaningful memory.","container-title":"The International Journal of Aging and Human Development","DOI":"10.1177/0091415015590311","ISSN":"0091-4150","issue":"3","journalAbbreviation":"Int J Aging Hum Dev","note":"publisher: SAGE Publications Inc","page":"213-232","source":"SAGE Journals","title":"Examining the positivity effect in autobiographical memory across adulthood.","volume":"80","author":[{"family":"Siedlecki","given":"Karen L."},{"family":"Hicks","given":"Stephanie"},{"family":"Kornhauser","given":"Zachary G. C."}],"issued":{"date-parts":[["2015",3,1]]}}}],"schema":"https://github.com/citation-style-language/schema/raw/master/csl-citation.json"} </w:instrText>
      </w:r>
      <w:r w:rsidRPr="0064562B">
        <w:rPr>
          <w:rFonts w:ascii="Times New Roman" w:hAnsi="Times New Roman"/>
          <w:kern w:val="0"/>
          <w:sz w:val="24"/>
          <w:lang w:val="en-GB"/>
          <w14:ligatures w14:val="none"/>
        </w:rPr>
        <w:fldChar w:fldCharType="separate"/>
      </w:r>
      <w:r w:rsidRPr="0064562B">
        <w:rPr>
          <w:rFonts w:ascii="Times New Roman" w:hAnsi="Times New Roman" w:cs="Times New Roman"/>
          <w:kern w:val="0"/>
          <w:sz w:val="24"/>
          <w:lang w:val="en-GB"/>
          <w14:ligatures w14:val="none"/>
        </w:rPr>
        <w:t xml:space="preserve">(Fan et al., 2020; Mather et al., 1997; </w:t>
      </w:r>
      <w:proofErr w:type="spellStart"/>
      <w:r w:rsidRPr="0064562B">
        <w:rPr>
          <w:rFonts w:ascii="Times New Roman" w:hAnsi="Times New Roman" w:cs="Times New Roman"/>
          <w:kern w:val="0"/>
          <w:sz w:val="24"/>
          <w:lang w:val="en-GB"/>
          <w14:ligatures w14:val="none"/>
        </w:rPr>
        <w:t>Siedlecki</w:t>
      </w:r>
      <w:proofErr w:type="spellEnd"/>
      <w:r w:rsidRPr="0064562B">
        <w:rPr>
          <w:rFonts w:ascii="Times New Roman" w:hAnsi="Times New Roman" w:cs="Times New Roman"/>
          <w:kern w:val="0"/>
          <w:sz w:val="24"/>
          <w:lang w:val="en-GB"/>
          <w14:ligatures w14:val="none"/>
        </w:rPr>
        <w:t xml:space="preserve"> et al., 2015)</w:t>
      </w:r>
      <w:r w:rsidRPr="0064562B">
        <w:rPr>
          <w:rFonts w:ascii="Times New Roman" w:hAnsi="Times New Roman"/>
          <w:kern w:val="0"/>
          <w:sz w:val="24"/>
          <w:lang w:val="en-GB"/>
          <w14:ligatures w14:val="none"/>
        </w:rPr>
        <w:fldChar w:fldCharType="end"/>
      </w:r>
      <w:r w:rsidRPr="0064562B">
        <w:rPr>
          <w:rFonts w:ascii="Times New Roman" w:hAnsi="Times New Roman"/>
          <w:kern w:val="0"/>
          <w:sz w:val="24"/>
          <w:lang w:val="en-GB"/>
          <w14:ligatures w14:val="none"/>
        </w:rPr>
        <w:t>.  These questionnaires share several characteristics and have generally built upon each other to fill gaps and address different aspects of autobiographical memory, which allows for targeted use depending on aims of the assessment.</w:t>
      </w:r>
    </w:p>
    <w:p w:rsidR="0064562B" w:rsidRPr="0064562B" w:rsidRDefault="0064562B" w:rsidP="0064562B">
      <w:pPr>
        <w:rPr>
          <w:rFonts w:ascii="Times New Roman" w:hAnsi="Times New Roman"/>
          <w:kern w:val="0"/>
          <w:sz w:val="24"/>
          <w:lang w:val="en-GB"/>
          <w14:ligatures w14:val="none"/>
        </w:rPr>
      </w:pPr>
    </w:p>
    <w:p w:rsidR="00CE0787" w:rsidRPr="0064562B" w:rsidRDefault="00CE0787">
      <w:pPr>
        <w:rPr>
          <w:lang w:val="en-GB"/>
        </w:rPr>
      </w:pPr>
    </w:p>
    <w:sectPr w:rsidR="00CE0787" w:rsidRPr="0064562B" w:rsidSect="0004377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62B"/>
    <w:rsid w:val="0010392B"/>
    <w:rsid w:val="0064562B"/>
    <w:rsid w:val="00CE078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74EEB"/>
  <w15:chartTrackingRefBased/>
  <w15:docId w15:val="{638BF141-404A-490B-AC4B-AFAFC2E9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62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yashoda.gopi@notting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813</Words>
  <Characters>67339</Characters>
  <Application>Microsoft Office Word</Application>
  <DocSecurity>0</DocSecurity>
  <Lines>561</Lines>
  <Paragraphs>157</Paragraphs>
  <ScaleCrop>false</ScaleCrop>
  <Company/>
  <LinksUpToDate>false</LinksUpToDate>
  <CharactersWithSpaces>7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3-06-07T09:09:00Z</dcterms:created>
  <dcterms:modified xsi:type="dcterms:W3CDTF">2023-06-07T09:09:00Z</dcterms:modified>
</cp:coreProperties>
</file>